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D75BD" w14:textId="0A6122DB" w:rsidR="0069022F" w:rsidRDefault="00A57AF5" w:rsidP="00BE2298">
      <w:pPr>
        <w:widowControl/>
        <w:jc w:val="left"/>
        <w:rPr>
          <w:b/>
        </w:rPr>
      </w:pPr>
      <w:r>
        <w:rPr>
          <w:b/>
        </w:rPr>
        <w:t>Additional Information</w:t>
      </w:r>
    </w:p>
    <w:p w14:paraId="784C2EF6" w14:textId="1DB27F6B" w:rsidR="00BE2298" w:rsidRDefault="00BE2298" w:rsidP="00BE2298">
      <w:pPr>
        <w:widowControl/>
        <w:jc w:val="left"/>
        <w:rPr>
          <w:b/>
        </w:rPr>
      </w:pPr>
    </w:p>
    <w:p w14:paraId="3354D90A" w14:textId="77777777" w:rsidR="00BE2298" w:rsidRPr="00E235A6" w:rsidRDefault="00BE2298" w:rsidP="00BE2298">
      <w:pPr>
        <w:spacing w:before="152" w:line="400" w:lineRule="exact"/>
        <w:rPr>
          <w:b/>
          <w:sz w:val="24"/>
          <w:szCs w:val="24"/>
        </w:rPr>
      </w:pPr>
      <w:r w:rsidRPr="00E235A6">
        <w:rPr>
          <w:b/>
          <w:sz w:val="24"/>
          <w:szCs w:val="24"/>
        </w:rPr>
        <w:t>Efficacy, safety, and pharmacokinetics of MR13A11A, a generic of remifentanil, for pain management of Japanese patients in the intensive care unit; a double</w:t>
      </w:r>
      <w:r w:rsidRPr="00E235A6">
        <w:rPr>
          <w:rFonts w:hint="eastAsia"/>
          <w:b/>
          <w:sz w:val="24"/>
          <w:szCs w:val="24"/>
        </w:rPr>
        <w:t>-</w:t>
      </w:r>
      <w:r w:rsidRPr="00E235A6">
        <w:rPr>
          <w:b/>
          <w:sz w:val="24"/>
          <w:szCs w:val="24"/>
        </w:rPr>
        <w:t>blinded, fentanyl-controlled, randomized, non-inferiority phase 3 study</w:t>
      </w:r>
    </w:p>
    <w:p w14:paraId="63CEDCA6" w14:textId="26D12261" w:rsidR="00BE2298" w:rsidRDefault="00BE2298" w:rsidP="00BE2298">
      <w:pPr>
        <w:widowControl/>
        <w:jc w:val="left"/>
      </w:pPr>
    </w:p>
    <w:p w14:paraId="20687A05" w14:textId="13D52CDF" w:rsidR="00BE2298" w:rsidRPr="00BE2298" w:rsidRDefault="00BE2298" w:rsidP="00F6283B">
      <w:pPr>
        <w:widowControl/>
        <w:jc w:val="left"/>
        <w:rPr>
          <w:bCs/>
          <w:sz w:val="24"/>
          <w:szCs w:val="24"/>
        </w:rPr>
      </w:pPr>
      <w:r w:rsidRPr="00BE2298">
        <w:rPr>
          <w:b/>
          <w:sz w:val="24"/>
          <w:szCs w:val="24"/>
        </w:rPr>
        <w:t xml:space="preserve">Table S1 </w:t>
      </w:r>
      <w:r w:rsidRPr="00BE2298">
        <w:rPr>
          <w:bCs/>
          <w:sz w:val="24"/>
          <w:szCs w:val="24"/>
        </w:rPr>
        <w:t>List of hospitals participating in the study</w:t>
      </w:r>
    </w:p>
    <w:p w14:paraId="41814E8C" w14:textId="77777777" w:rsidR="00BE2298" w:rsidRPr="00BE2298" w:rsidRDefault="00BE2298" w:rsidP="00BE2298">
      <w:pPr>
        <w:rPr>
          <w:sz w:val="24"/>
          <w:szCs w:val="24"/>
        </w:rPr>
      </w:pPr>
      <w:r w:rsidRPr="00BE2298">
        <w:rPr>
          <w:b/>
          <w:sz w:val="24"/>
          <w:szCs w:val="24"/>
        </w:rPr>
        <w:t>Table S</w:t>
      </w:r>
      <w:r w:rsidRPr="00BE2298">
        <w:rPr>
          <w:rFonts w:hint="eastAsia"/>
          <w:b/>
          <w:sz w:val="24"/>
          <w:szCs w:val="24"/>
        </w:rPr>
        <w:t>2</w:t>
      </w:r>
      <w:r w:rsidRPr="00BE2298">
        <w:rPr>
          <w:sz w:val="24"/>
          <w:szCs w:val="24"/>
        </w:rPr>
        <w:t xml:space="preserve"> Subgroup analysis of the primary endpoint</w:t>
      </w:r>
    </w:p>
    <w:p w14:paraId="0BB8B6CC" w14:textId="77777777" w:rsidR="00BE2298" w:rsidRPr="00BE2298" w:rsidRDefault="00BE2298" w:rsidP="00BE2298">
      <w:pPr>
        <w:widowControl/>
        <w:jc w:val="left"/>
      </w:pPr>
    </w:p>
    <w:p w14:paraId="49AAAFF9" w14:textId="77777777" w:rsidR="0069022F" w:rsidRDefault="0069022F">
      <w:pPr>
        <w:widowControl/>
        <w:jc w:val="left"/>
        <w:rPr>
          <w:b/>
        </w:rPr>
      </w:pPr>
      <w:r>
        <w:rPr>
          <w:b/>
        </w:rPr>
        <w:br w:type="page"/>
      </w:r>
    </w:p>
    <w:p w14:paraId="68C0D645" w14:textId="77777777" w:rsidR="00F354FD" w:rsidRDefault="00F354FD">
      <w:pPr>
        <w:rPr>
          <w:b/>
        </w:rPr>
        <w:sectPr w:rsidR="00F354FD" w:rsidSect="00F201E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0" w:name="_Hlk120032868"/>
    </w:p>
    <w:p w14:paraId="342DB4E8" w14:textId="7372C91F" w:rsidR="00492754" w:rsidRDefault="0069022F">
      <w:pPr>
        <w:rPr>
          <w:bCs/>
        </w:rPr>
      </w:pPr>
      <w:r>
        <w:rPr>
          <w:b/>
        </w:rPr>
        <w:lastRenderedPageBreak/>
        <w:t>Table S1</w:t>
      </w:r>
      <w:r w:rsidR="00207B04">
        <w:rPr>
          <w:b/>
        </w:rPr>
        <w:t xml:space="preserve"> </w:t>
      </w:r>
      <w:bookmarkEnd w:id="0"/>
      <w:r w:rsidR="00207B04" w:rsidRPr="00207B04">
        <w:rPr>
          <w:bCs/>
        </w:rPr>
        <w:t xml:space="preserve">List of hospitals participating in the </w:t>
      </w:r>
      <w:r w:rsidR="00207B04">
        <w:rPr>
          <w:bCs/>
        </w:rPr>
        <w:t>study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5103"/>
      </w:tblGrid>
      <w:tr w:rsidR="00F354FD" w:rsidRPr="0069022F" w14:paraId="1D42520D" w14:textId="77777777" w:rsidTr="00FF760A">
        <w:trPr>
          <w:trHeight w:val="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780" w14:textId="77777777" w:rsidR="00F354FD" w:rsidRPr="0069022F" w:rsidRDefault="00F354FD" w:rsidP="00F973AC">
            <w:pPr>
              <w:widowControl/>
              <w:jc w:val="left"/>
              <w:rPr>
                <w:rFonts w:ascii="MS PGothic" w:hAnsi="MS PGothic" w:cs="MS PGothic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E6D" w14:textId="77777777" w:rsidR="00F354FD" w:rsidRPr="0069022F" w:rsidRDefault="00F354FD" w:rsidP="00F973AC">
            <w:pPr>
              <w:widowControl/>
              <w:jc w:val="left"/>
              <w:rPr>
                <w:rFonts w:eastAsia="Times New Roman"/>
                <w:lang w:val="en-US"/>
              </w:rPr>
            </w:pPr>
          </w:p>
        </w:tc>
      </w:tr>
      <w:tr w:rsidR="00F354FD" w:rsidRPr="0069022F" w14:paraId="2E237D7A" w14:textId="77777777" w:rsidTr="00FF760A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1E811" w14:textId="3EE050CD" w:rsidR="00F354FD" w:rsidRPr="0069022F" w:rsidRDefault="00F354FD" w:rsidP="00F973AC">
            <w:pPr>
              <w:widowControl/>
              <w:rPr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07D29" w14:textId="7CFADC3F" w:rsidR="00F354FD" w:rsidRPr="0069022F" w:rsidRDefault="00F354FD" w:rsidP="00F973AC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354FD" w:rsidRPr="0069022F" w14:paraId="63E650C1" w14:textId="77777777" w:rsidTr="001D7572">
        <w:trPr>
          <w:trHeight w:val="276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7761" w14:textId="7896BCA1" w:rsidR="00F354FD" w:rsidRPr="0069022F" w:rsidRDefault="00F354FD" w:rsidP="00F973AC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AC67E7">
              <w:rPr>
                <w:color w:val="000000"/>
                <w:sz w:val="18"/>
                <w:szCs w:val="18"/>
                <w:lang w:val="en-US"/>
              </w:rPr>
              <w:t>Tokyo Bay Urayasu ichikawa Medical Cent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97B5" w14:textId="752DD85C" w:rsidR="00F354FD" w:rsidRPr="0069022F" w:rsidRDefault="00F354FD" w:rsidP="00F973AC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AC67E7">
              <w:rPr>
                <w:color w:val="000000"/>
                <w:sz w:val="18"/>
                <w:szCs w:val="18"/>
                <w:lang w:val="en-US"/>
              </w:rPr>
              <w:t>National Hospital Organization Tokyo Medical Center</w:t>
            </w:r>
          </w:p>
        </w:tc>
      </w:tr>
      <w:tr w:rsidR="00F354FD" w:rsidRPr="0069022F" w14:paraId="0048998F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E6BD" w14:textId="67C85AFD" w:rsidR="00F354FD" w:rsidRPr="0069022F" w:rsidRDefault="00F354FD" w:rsidP="00F973AC">
            <w:pPr>
              <w:widowControl/>
              <w:rPr>
                <w:sz w:val="18"/>
                <w:szCs w:val="18"/>
                <w:lang w:val="en-US"/>
              </w:rPr>
            </w:pPr>
            <w:r w:rsidRPr="00F354FD">
              <w:rPr>
                <w:sz w:val="18"/>
                <w:szCs w:val="18"/>
                <w:lang w:val="en-US"/>
              </w:rPr>
              <w:t>Tokyo Medical and Dental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A658" w14:textId="201217B9" w:rsidR="00F354FD" w:rsidRPr="0069022F" w:rsidRDefault="00F354FD" w:rsidP="00F354FD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F354FD">
              <w:rPr>
                <w:color w:val="000000"/>
                <w:sz w:val="18"/>
                <w:szCs w:val="18"/>
                <w:lang w:val="en-US"/>
              </w:rPr>
              <w:t>National Hospital Organization Yokohama Medical Center</w:t>
            </w:r>
          </w:p>
        </w:tc>
      </w:tr>
      <w:tr w:rsidR="00F354FD" w:rsidRPr="0069022F" w14:paraId="26588336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C2EF" w14:textId="4345365A" w:rsidR="00F354FD" w:rsidRPr="0069022F" w:rsidRDefault="00F354FD" w:rsidP="00F973AC">
            <w:pPr>
              <w:widowControl/>
              <w:rPr>
                <w:sz w:val="18"/>
                <w:szCs w:val="18"/>
                <w:lang w:val="en-US"/>
              </w:rPr>
            </w:pPr>
            <w:r w:rsidRPr="00F354FD">
              <w:rPr>
                <w:sz w:val="18"/>
                <w:szCs w:val="18"/>
                <w:lang w:val="en-US"/>
              </w:rPr>
              <w:t>Shonan Kamakura General Hospit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4FAD" w14:textId="06597BBB" w:rsidR="00F354FD" w:rsidRPr="0069022F" w:rsidRDefault="00F354FD" w:rsidP="00F354FD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F354FD">
              <w:rPr>
                <w:color w:val="000000"/>
                <w:sz w:val="18"/>
                <w:szCs w:val="18"/>
                <w:lang w:val="en-US"/>
              </w:rPr>
              <w:t>Hamamatsu University School of Medicine</w:t>
            </w:r>
          </w:p>
        </w:tc>
      </w:tr>
      <w:tr w:rsidR="00F354FD" w:rsidRPr="0069022F" w14:paraId="24E81DBB" w14:textId="77777777" w:rsidTr="00895464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78B9" w14:textId="7654C226" w:rsidR="00F354FD" w:rsidRPr="0069022F" w:rsidRDefault="00F354FD" w:rsidP="00F973AC">
            <w:pPr>
              <w:widowControl/>
              <w:rPr>
                <w:sz w:val="18"/>
                <w:szCs w:val="18"/>
                <w:lang w:val="en-US"/>
              </w:rPr>
            </w:pPr>
            <w:r w:rsidRPr="00F354FD">
              <w:rPr>
                <w:sz w:val="18"/>
                <w:szCs w:val="18"/>
                <w:lang w:val="en-US"/>
              </w:rPr>
              <w:t>University Hospital, Kyoto Prefectural University of Medici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1D56" w14:textId="5F9C4929" w:rsidR="00F354FD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Kansai Medical University Hospital</w:t>
            </w:r>
          </w:p>
        </w:tc>
      </w:tr>
      <w:tr w:rsidR="00F354FD" w:rsidRPr="0069022F" w14:paraId="661C2752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952F7" w14:textId="575E131F" w:rsidR="00895464" w:rsidRPr="0069022F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Osaka University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0CB3D" w14:textId="1BC6665A" w:rsidR="00F354FD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Sakai City Medical Center</w:t>
            </w:r>
          </w:p>
        </w:tc>
      </w:tr>
      <w:tr w:rsidR="00895464" w:rsidRPr="0069022F" w14:paraId="78CA712F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1581" w14:textId="6671313E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Osaka General Medical Cente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8E9B5" w14:textId="6342E634" w:rsidR="00895464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Wakayama Medical University Hospital</w:t>
            </w:r>
          </w:p>
        </w:tc>
      </w:tr>
      <w:tr w:rsidR="00895464" w:rsidRPr="0069022F" w14:paraId="7EA6066B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B39B2" w14:textId="1CBB75E6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Kobe City Medical Center General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11F2D" w14:textId="0B262BEB" w:rsidR="00895464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Kokura Memorial Hospital</w:t>
            </w:r>
          </w:p>
        </w:tc>
      </w:tr>
      <w:tr w:rsidR="00895464" w:rsidRPr="0069022F" w14:paraId="36146E0C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0FB8E" w14:textId="754F9334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Shimane University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F1E26" w14:textId="415D8432" w:rsidR="00895464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Tokyo Medical University Hachioji Medical Center</w:t>
            </w:r>
          </w:p>
        </w:tc>
      </w:tr>
      <w:tr w:rsidR="00895464" w:rsidRPr="0069022F" w14:paraId="0270D673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35D1B" w14:textId="42DC8D7E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Fujita Health University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7CB59" w14:textId="2D6A9A8C" w:rsidR="00895464" w:rsidRPr="0069022F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Medical Research Institute Kitano Hospital</w:t>
            </w:r>
          </w:p>
        </w:tc>
      </w:tr>
      <w:tr w:rsidR="00895464" w:rsidRPr="0069022F" w14:paraId="737DDFCE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F8936" w14:textId="69DA8569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Saga University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FB208" w14:textId="2B7EE2B1" w:rsidR="00895464" w:rsidRPr="00895464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Tokyo Medical University Hospital</w:t>
            </w:r>
          </w:p>
        </w:tc>
      </w:tr>
      <w:tr w:rsidR="00895464" w:rsidRPr="0069022F" w14:paraId="386D7BAB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92DCF" w14:textId="2AAC089C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Kanazawa University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F2D67" w14:textId="23E5719C" w:rsidR="00895464" w:rsidRPr="00895464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895464">
              <w:rPr>
                <w:color w:val="000000"/>
                <w:sz w:val="18"/>
                <w:szCs w:val="18"/>
                <w:lang w:val="en-US"/>
              </w:rPr>
              <w:t>Fukui University Hospital</w:t>
            </w:r>
          </w:p>
        </w:tc>
      </w:tr>
      <w:tr w:rsidR="00895464" w:rsidRPr="0069022F" w14:paraId="5550711F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AA1DC" w14:textId="6F011D25" w:rsidR="00895464" w:rsidRPr="00895464" w:rsidRDefault="00895464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895464">
              <w:rPr>
                <w:sz w:val="18"/>
                <w:szCs w:val="18"/>
                <w:lang w:val="en-US"/>
              </w:rPr>
              <w:t>Shiga University of Medical Science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057AD" w14:textId="518144C8" w:rsidR="00895464" w:rsidRPr="00895464" w:rsidRDefault="003E14E9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3E14E9">
              <w:rPr>
                <w:color w:val="000000"/>
                <w:sz w:val="18"/>
                <w:szCs w:val="18"/>
                <w:lang w:val="en-US"/>
              </w:rPr>
              <w:t>Tottori University Hospital</w:t>
            </w:r>
          </w:p>
        </w:tc>
      </w:tr>
      <w:tr w:rsidR="00895464" w:rsidRPr="0069022F" w14:paraId="6998DA5A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5C672" w14:textId="2374B902" w:rsidR="00895464" w:rsidRPr="00895464" w:rsidRDefault="003E14E9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3E14E9">
              <w:rPr>
                <w:sz w:val="18"/>
                <w:szCs w:val="18"/>
                <w:lang w:val="en-US"/>
              </w:rPr>
              <w:t>Nara Prefecture General Medical Cente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ADC0E" w14:textId="62D0960F" w:rsidR="00895464" w:rsidRPr="00895464" w:rsidRDefault="003E14E9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3E14E9">
              <w:rPr>
                <w:color w:val="000000"/>
                <w:sz w:val="18"/>
                <w:szCs w:val="18"/>
                <w:lang w:val="en-US"/>
              </w:rPr>
              <w:t>Hyogo Medical University Hospital</w:t>
            </w:r>
          </w:p>
        </w:tc>
      </w:tr>
      <w:tr w:rsidR="00895464" w:rsidRPr="0069022F" w14:paraId="365F4620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4DF92" w14:textId="6047A386" w:rsidR="00895464" w:rsidRPr="00895464" w:rsidRDefault="003E14E9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3E14E9">
              <w:rPr>
                <w:sz w:val="18"/>
                <w:szCs w:val="18"/>
                <w:lang w:val="en-US"/>
              </w:rPr>
              <w:t>Yokohama City Minato Red Cross Hospital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1C4FF" w14:textId="0658C763" w:rsidR="00895464" w:rsidRPr="00895464" w:rsidRDefault="003E14E9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  <w:r w:rsidRPr="003E14E9">
              <w:rPr>
                <w:color w:val="000000"/>
                <w:sz w:val="18"/>
                <w:szCs w:val="18"/>
                <w:lang w:val="en-US"/>
              </w:rPr>
              <w:t>Kobe University Hospital</w:t>
            </w:r>
          </w:p>
        </w:tc>
      </w:tr>
      <w:tr w:rsidR="00895464" w:rsidRPr="0069022F" w14:paraId="549E87DF" w14:textId="77777777" w:rsidTr="001D7572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8FE35" w14:textId="03F36FD5" w:rsidR="00895464" w:rsidRPr="00895464" w:rsidRDefault="003E14E9" w:rsidP="00895464">
            <w:pPr>
              <w:widowControl/>
              <w:rPr>
                <w:sz w:val="18"/>
                <w:szCs w:val="18"/>
                <w:lang w:val="en-US"/>
              </w:rPr>
            </w:pPr>
            <w:r w:rsidRPr="003E14E9">
              <w:rPr>
                <w:sz w:val="18"/>
                <w:szCs w:val="18"/>
                <w:lang w:val="en-US"/>
              </w:rPr>
              <w:t>Nara Medical University Hospita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D1A16" w14:textId="77777777" w:rsidR="00895464" w:rsidRPr="00895464" w:rsidRDefault="00895464" w:rsidP="00895464">
            <w:pPr>
              <w:widowControl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354FD" w:rsidRPr="0069022F" w14:paraId="3A02489F" w14:textId="77777777" w:rsidTr="00FF760A">
        <w:trPr>
          <w:trHeight w:val="264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AF3" w14:textId="23FC66C1" w:rsidR="00F354FD" w:rsidRPr="0069022F" w:rsidRDefault="00F354FD" w:rsidP="00F973AC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746" w14:textId="77777777" w:rsidR="00F354FD" w:rsidRPr="0069022F" w:rsidRDefault="00F354FD" w:rsidP="00F973AC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59AABF7" w14:textId="77777777" w:rsidR="00207B04" w:rsidRPr="00207B04" w:rsidRDefault="00207B04">
      <w:pPr>
        <w:rPr>
          <w:bCs/>
        </w:rPr>
      </w:pPr>
    </w:p>
    <w:p w14:paraId="5881ECC4" w14:textId="77777777" w:rsidR="0069022F" w:rsidRPr="00207B04" w:rsidRDefault="0069022F">
      <w:pPr>
        <w:rPr>
          <w:b/>
          <w:lang w:val="en-US"/>
        </w:rPr>
      </w:pPr>
    </w:p>
    <w:p w14:paraId="0B64F5CC" w14:textId="77777777" w:rsidR="0069022F" w:rsidRPr="00AA7A28" w:rsidRDefault="0069022F">
      <w:pPr>
        <w:rPr>
          <w:b/>
        </w:rPr>
      </w:pPr>
    </w:p>
    <w:p w14:paraId="3B363760" w14:textId="77777777" w:rsidR="00492754" w:rsidRDefault="00492754">
      <w:pPr>
        <w:widowControl/>
        <w:jc w:val="left"/>
      </w:pPr>
      <w:r>
        <w:br w:type="page"/>
      </w:r>
    </w:p>
    <w:p w14:paraId="29F7346B" w14:textId="77777777" w:rsidR="00492754" w:rsidRDefault="00492754">
      <w:pPr>
        <w:sectPr w:rsidR="00492754" w:rsidSect="00F354FD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0BA2BED9" w14:textId="77777777" w:rsidR="00492754" w:rsidRPr="006F57DC" w:rsidRDefault="007D493D">
      <w:r>
        <w:rPr>
          <w:b/>
        </w:rPr>
        <w:lastRenderedPageBreak/>
        <w:t>Table S</w:t>
      </w:r>
      <w:r>
        <w:rPr>
          <w:rFonts w:hint="eastAsia"/>
          <w:b/>
        </w:rPr>
        <w:t>2</w:t>
      </w:r>
      <w:r w:rsidR="006F57DC">
        <w:t xml:space="preserve"> Subgroup analysis of the primary endpoint</w:t>
      </w:r>
    </w:p>
    <w:tbl>
      <w:tblPr>
        <w:tblW w:w="10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528"/>
        <w:gridCol w:w="1300"/>
        <w:gridCol w:w="660"/>
        <w:gridCol w:w="1080"/>
        <w:gridCol w:w="1140"/>
        <w:gridCol w:w="240"/>
        <w:gridCol w:w="1040"/>
        <w:gridCol w:w="1140"/>
        <w:gridCol w:w="960"/>
      </w:tblGrid>
      <w:tr w:rsidR="00492754" w:rsidRPr="00492754" w14:paraId="65C08D9F" w14:textId="77777777" w:rsidTr="00492754">
        <w:trPr>
          <w:trHeight w:val="264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35D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8141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E67D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36D8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225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No-rescue use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FC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B76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Difference between the 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C1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  <w:tr w:rsidR="00492754" w:rsidRPr="00492754" w14:paraId="0F279A36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0BD8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1358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FE172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8C162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A6E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4DF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23F1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A507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B42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990E" w14:textId="77777777" w:rsidR="00492754" w:rsidRPr="00492754" w:rsidRDefault="00492754" w:rsidP="00492754">
            <w:pPr>
              <w:widowControl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92754">
              <w:rPr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492754" w:rsidRPr="00492754" w14:paraId="4060558E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136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2C48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CC7" w14:textId="105CE58D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817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67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32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544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89.1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F9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41C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E35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2.7, 8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24D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1BF13EE7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A8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0EDA" w14:textId="77777777" w:rsidR="00492754" w:rsidRPr="00492754" w:rsidRDefault="00492754" w:rsidP="00492754">
            <w:pPr>
              <w:widowControl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EF0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A7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EF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34 (9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CEB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85.1, 99.9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4A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66C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234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DFC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</w:tr>
      <w:tr w:rsidR="00492754" w:rsidRPr="00492754" w14:paraId="5449A275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9CB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0B39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rFonts w:ascii="MS PGothic" w:hAnsi="MS PGothic" w:hint="eastAsia"/>
                <w:color w:val="000000"/>
                <w:sz w:val="18"/>
                <w:szCs w:val="18"/>
                <w:lang w:val="en-US"/>
              </w:rPr>
              <w:t>≥</w:t>
            </w:r>
            <w:r w:rsidRPr="00492754"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78AD" w14:textId="7289ED7D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F1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6F7" w14:textId="6B62CF4E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0 (100</w:t>
            </w:r>
            <w:r w:rsidR="007739A7">
              <w:rPr>
                <w:rFonts w:hint="eastAsia"/>
                <w:color w:val="000000"/>
                <w:sz w:val="18"/>
                <w:szCs w:val="18"/>
                <w:lang w:val="en-US"/>
              </w:rPr>
              <w:t>.</w:t>
            </w:r>
            <w:r w:rsidR="007739A7">
              <w:rPr>
                <w:color w:val="000000"/>
                <w:sz w:val="18"/>
                <w:szCs w:val="18"/>
                <w:lang w:val="en-US"/>
              </w:rPr>
              <w:t>0</w:t>
            </w:r>
            <w:r w:rsidRPr="004927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E68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4.0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60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A13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2C7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1.7, 5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083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14DBB98B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4E1A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0EFD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EE0D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6961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E5D1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54 (98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5432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0.3, 100.0]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BB5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AF9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8D3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9B3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  <w:tr w:rsidR="00492754" w:rsidRPr="00492754" w14:paraId="6CAD40EA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C92F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F90D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D8E" w14:textId="3B4772C2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858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E63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9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3D3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4.8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F7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596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2DB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1.3, 4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9DE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49B72453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525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7480" w14:textId="77777777" w:rsidR="00492754" w:rsidRPr="00492754" w:rsidRDefault="00492754" w:rsidP="00492754">
            <w:pPr>
              <w:widowControl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260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87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4B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71 (9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665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2.5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EA7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2FE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833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9C5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</w:tr>
      <w:tr w:rsidR="00492754" w:rsidRPr="00492754" w14:paraId="44991B73" w14:textId="77777777" w:rsidTr="00492754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6470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DFD3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1E7" w14:textId="037BD04E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2F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96C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23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FB2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85.2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033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C68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B3F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5.0, 16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91F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15F7433D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F480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B7A6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63C1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8DB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BFC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755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72.7 ,99.9]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2CB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9B4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D5B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2AF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  <w:tr w:rsidR="00492754" w:rsidRPr="00492754" w14:paraId="5D0F4C78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3827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IC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0476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Internal medi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9F8" w14:textId="49C50621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68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EA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0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0707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69.2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9C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70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A14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6.0, 19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52A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0.0004</w:t>
            </w:r>
          </w:p>
        </w:tc>
      </w:tr>
      <w:tr w:rsidR="00492754" w:rsidRPr="00492754" w14:paraId="23BD1B7D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913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A2A" w14:textId="77777777" w:rsidR="00492754" w:rsidRPr="00492754" w:rsidRDefault="00492754" w:rsidP="00492754">
            <w:pPr>
              <w:widowControl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1AB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0B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7C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4 (9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4D1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68.1, 99.8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DB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3A6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172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998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</w:tr>
      <w:tr w:rsidR="00492754" w:rsidRPr="00492754" w14:paraId="53E4C513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A36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8E40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Post-op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5C7" w14:textId="514E3834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35C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B6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82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28D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5.6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4DB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4E1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6B1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1.3, 3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AF1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6E957202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4611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BDB1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6D5AA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B49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234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74 (98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54E27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2.8, 100.0]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0A6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024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8CF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FA3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  <w:tr w:rsidR="00492754" w:rsidRPr="00492754" w14:paraId="2D311CAA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9DC0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Concomitant </w:t>
            </w:r>
            <w:r w:rsidR="006F57DC" w:rsidRPr="00492754">
              <w:rPr>
                <w:color w:val="000000"/>
                <w:sz w:val="18"/>
                <w:szCs w:val="18"/>
                <w:lang w:val="en-US"/>
              </w:rPr>
              <w:t>sedativ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C5AA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Propof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86D" w14:textId="726320D1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3E2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71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50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6E5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2.9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BDE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ADD4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711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1.5, 1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9E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159999B6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8A1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9C8" w14:textId="77777777" w:rsidR="00492754" w:rsidRPr="00492754" w:rsidRDefault="00492754" w:rsidP="00492754">
            <w:pPr>
              <w:widowControl/>
              <w:jc w:val="left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55C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CE1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85D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45 (95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6EB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85.5, 99.5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96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370D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D0A2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156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</w:tr>
      <w:tr w:rsidR="00492754" w:rsidRPr="00492754" w14:paraId="0D553AE5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9F3" w14:textId="77777777" w:rsidR="00492754" w:rsidRPr="00492754" w:rsidRDefault="00492754" w:rsidP="00492754">
            <w:pPr>
              <w:widowControl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F6E8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Dexmedetom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4FF" w14:textId="7E804436" w:rsidR="00492754" w:rsidRPr="00492754" w:rsidRDefault="009F70A8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9F70A8">
              <w:rPr>
                <w:color w:val="000000"/>
                <w:sz w:val="18"/>
                <w:szCs w:val="16"/>
                <w:lang w:val="en-US"/>
              </w:rPr>
              <w:t>Remifentani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80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7EA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4 (10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6385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94.4, 100.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B83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E6B8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EA80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-1.1, 6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F92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2754" w:rsidRPr="00492754" w14:paraId="05DA2F3B" w14:textId="77777777" w:rsidTr="00492754">
        <w:trPr>
          <w:trHeight w:val="26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2D39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A8DE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193B" w14:textId="77777777" w:rsidR="00492754" w:rsidRPr="00492754" w:rsidRDefault="00492754" w:rsidP="00492754">
            <w:pPr>
              <w:widowControl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Fentany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91F9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D75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67 (97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A3026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>[89.9, 99.6]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1D6F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2071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3EDB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2D0C" w14:textId="77777777" w:rsidR="00492754" w:rsidRPr="00492754" w:rsidRDefault="00492754" w:rsidP="00492754">
            <w:pPr>
              <w:widowControl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754">
              <w:rPr>
                <w:color w:val="00000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1E52A64E" w14:textId="21F3B637" w:rsidR="00492754" w:rsidRPr="00A859B5" w:rsidRDefault="009E5135">
      <w:r w:rsidRPr="009E5135">
        <w:t xml:space="preserve"> </w:t>
      </w:r>
      <w:r w:rsidRPr="009E5135">
        <w:rPr>
          <w:i/>
          <w:iCs/>
        </w:rPr>
        <w:t>CI</w:t>
      </w:r>
      <w:r w:rsidRPr="009E5135">
        <w:t xml:space="preserve"> Confidence interval, </w:t>
      </w:r>
      <w:r w:rsidRPr="009E5135">
        <w:rPr>
          <w:i/>
          <w:iCs/>
        </w:rPr>
        <w:t>ICU</w:t>
      </w:r>
      <w:r w:rsidRPr="009E5135">
        <w:t xml:space="preserve"> intensive care unit</w:t>
      </w:r>
    </w:p>
    <w:sectPr w:rsidR="00492754" w:rsidRPr="00A859B5" w:rsidSect="00F354F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9C09" w14:textId="77777777" w:rsidR="005C53C3" w:rsidRDefault="005C53C3" w:rsidP="00E06A63">
      <w:r>
        <w:separator/>
      </w:r>
    </w:p>
  </w:endnote>
  <w:endnote w:type="continuationSeparator" w:id="0">
    <w:p w14:paraId="343F8205" w14:textId="77777777" w:rsidR="005C53C3" w:rsidRDefault="005C53C3" w:rsidP="00E06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5A500" w14:textId="77777777" w:rsidR="005C53C3" w:rsidRDefault="005C53C3" w:rsidP="00E06A63">
      <w:r>
        <w:separator/>
      </w:r>
    </w:p>
  </w:footnote>
  <w:footnote w:type="continuationSeparator" w:id="0">
    <w:p w14:paraId="744D0A5A" w14:textId="77777777" w:rsidR="005C53C3" w:rsidRDefault="005C53C3" w:rsidP="00E06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03F"/>
    <w:rsid w:val="00000FD2"/>
    <w:rsid w:val="0000110C"/>
    <w:rsid w:val="00006546"/>
    <w:rsid w:val="000075EF"/>
    <w:rsid w:val="00011DEF"/>
    <w:rsid w:val="00014286"/>
    <w:rsid w:val="00015F6E"/>
    <w:rsid w:val="00016B17"/>
    <w:rsid w:val="000203C1"/>
    <w:rsid w:val="0002125D"/>
    <w:rsid w:val="000257E6"/>
    <w:rsid w:val="00030F1F"/>
    <w:rsid w:val="000311F5"/>
    <w:rsid w:val="0003127B"/>
    <w:rsid w:val="000338E8"/>
    <w:rsid w:val="00033B5C"/>
    <w:rsid w:val="000345F8"/>
    <w:rsid w:val="00037077"/>
    <w:rsid w:val="00041652"/>
    <w:rsid w:val="00044C9C"/>
    <w:rsid w:val="00047305"/>
    <w:rsid w:val="0004793D"/>
    <w:rsid w:val="00050728"/>
    <w:rsid w:val="0005385D"/>
    <w:rsid w:val="00053C20"/>
    <w:rsid w:val="00055544"/>
    <w:rsid w:val="00056475"/>
    <w:rsid w:val="000570EB"/>
    <w:rsid w:val="00057151"/>
    <w:rsid w:val="00060104"/>
    <w:rsid w:val="000621ED"/>
    <w:rsid w:val="00062A64"/>
    <w:rsid w:val="000639ED"/>
    <w:rsid w:val="00064177"/>
    <w:rsid w:val="0006426E"/>
    <w:rsid w:val="000649A6"/>
    <w:rsid w:val="00070C92"/>
    <w:rsid w:val="00071C11"/>
    <w:rsid w:val="000752D9"/>
    <w:rsid w:val="000755F0"/>
    <w:rsid w:val="00077B58"/>
    <w:rsid w:val="000804B2"/>
    <w:rsid w:val="00082324"/>
    <w:rsid w:val="00082BD8"/>
    <w:rsid w:val="000835A6"/>
    <w:rsid w:val="00083626"/>
    <w:rsid w:val="00083BED"/>
    <w:rsid w:val="00086E6B"/>
    <w:rsid w:val="000900F3"/>
    <w:rsid w:val="00091180"/>
    <w:rsid w:val="00091800"/>
    <w:rsid w:val="0009310B"/>
    <w:rsid w:val="00095DB7"/>
    <w:rsid w:val="0009623F"/>
    <w:rsid w:val="000965F8"/>
    <w:rsid w:val="00097E5E"/>
    <w:rsid w:val="000A101C"/>
    <w:rsid w:val="000A362F"/>
    <w:rsid w:val="000A3CEB"/>
    <w:rsid w:val="000A7411"/>
    <w:rsid w:val="000B092B"/>
    <w:rsid w:val="000B6208"/>
    <w:rsid w:val="000B7CB1"/>
    <w:rsid w:val="000C01EE"/>
    <w:rsid w:val="000C02C1"/>
    <w:rsid w:val="000C12E3"/>
    <w:rsid w:val="000C1514"/>
    <w:rsid w:val="000C1930"/>
    <w:rsid w:val="000C2A5A"/>
    <w:rsid w:val="000C3DC9"/>
    <w:rsid w:val="000C7335"/>
    <w:rsid w:val="000D1D51"/>
    <w:rsid w:val="000D2928"/>
    <w:rsid w:val="000D48E9"/>
    <w:rsid w:val="000D6268"/>
    <w:rsid w:val="000D7911"/>
    <w:rsid w:val="000D7FA9"/>
    <w:rsid w:val="000E0558"/>
    <w:rsid w:val="000E19A6"/>
    <w:rsid w:val="000E2D06"/>
    <w:rsid w:val="000E4612"/>
    <w:rsid w:val="000E4637"/>
    <w:rsid w:val="000F2858"/>
    <w:rsid w:val="000F3FD6"/>
    <w:rsid w:val="000F5231"/>
    <w:rsid w:val="000F72FC"/>
    <w:rsid w:val="00102F9B"/>
    <w:rsid w:val="00107CD5"/>
    <w:rsid w:val="0011487D"/>
    <w:rsid w:val="00114BA2"/>
    <w:rsid w:val="0012106E"/>
    <w:rsid w:val="00123826"/>
    <w:rsid w:val="00123837"/>
    <w:rsid w:val="001242AF"/>
    <w:rsid w:val="00127B32"/>
    <w:rsid w:val="00130DB7"/>
    <w:rsid w:val="00131B44"/>
    <w:rsid w:val="00133CF3"/>
    <w:rsid w:val="001361BD"/>
    <w:rsid w:val="001429CE"/>
    <w:rsid w:val="00143510"/>
    <w:rsid w:val="00144B4C"/>
    <w:rsid w:val="001461C2"/>
    <w:rsid w:val="0014792D"/>
    <w:rsid w:val="00150E3A"/>
    <w:rsid w:val="001517C2"/>
    <w:rsid w:val="00151A01"/>
    <w:rsid w:val="001539F6"/>
    <w:rsid w:val="001613B1"/>
    <w:rsid w:val="00164856"/>
    <w:rsid w:val="00164C9C"/>
    <w:rsid w:val="0016522B"/>
    <w:rsid w:val="00165F3A"/>
    <w:rsid w:val="00166C0C"/>
    <w:rsid w:val="00167793"/>
    <w:rsid w:val="00171A66"/>
    <w:rsid w:val="00171BA9"/>
    <w:rsid w:val="001729D8"/>
    <w:rsid w:val="00174788"/>
    <w:rsid w:val="00176C75"/>
    <w:rsid w:val="0018135E"/>
    <w:rsid w:val="00182B9B"/>
    <w:rsid w:val="00183AF8"/>
    <w:rsid w:val="0019091B"/>
    <w:rsid w:val="001920BA"/>
    <w:rsid w:val="00193F98"/>
    <w:rsid w:val="001A1B1A"/>
    <w:rsid w:val="001A5F60"/>
    <w:rsid w:val="001A60A3"/>
    <w:rsid w:val="001A72F3"/>
    <w:rsid w:val="001B5110"/>
    <w:rsid w:val="001B5EA0"/>
    <w:rsid w:val="001B61A4"/>
    <w:rsid w:val="001B666B"/>
    <w:rsid w:val="001B67B4"/>
    <w:rsid w:val="001B6D7F"/>
    <w:rsid w:val="001C08CF"/>
    <w:rsid w:val="001C3EB3"/>
    <w:rsid w:val="001C4270"/>
    <w:rsid w:val="001C57A9"/>
    <w:rsid w:val="001D10CE"/>
    <w:rsid w:val="001D3DF6"/>
    <w:rsid w:val="001D422B"/>
    <w:rsid w:val="001D5163"/>
    <w:rsid w:val="001D5F27"/>
    <w:rsid w:val="001D6E60"/>
    <w:rsid w:val="001D73FB"/>
    <w:rsid w:val="001D7572"/>
    <w:rsid w:val="001E1F91"/>
    <w:rsid w:val="001E21EC"/>
    <w:rsid w:val="001E3228"/>
    <w:rsid w:val="001E44B6"/>
    <w:rsid w:val="001E6705"/>
    <w:rsid w:val="001E7391"/>
    <w:rsid w:val="001F0D1A"/>
    <w:rsid w:val="001F387C"/>
    <w:rsid w:val="001F59F8"/>
    <w:rsid w:val="001F7003"/>
    <w:rsid w:val="001F771F"/>
    <w:rsid w:val="00200175"/>
    <w:rsid w:val="00200AF4"/>
    <w:rsid w:val="00200CAA"/>
    <w:rsid w:val="0020162C"/>
    <w:rsid w:val="00207B04"/>
    <w:rsid w:val="002127D2"/>
    <w:rsid w:val="002154DA"/>
    <w:rsid w:val="00216BCF"/>
    <w:rsid w:val="00217302"/>
    <w:rsid w:val="00220B63"/>
    <w:rsid w:val="002218CC"/>
    <w:rsid w:val="002238FC"/>
    <w:rsid w:val="00223EC5"/>
    <w:rsid w:val="00224955"/>
    <w:rsid w:val="00224989"/>
    <w:rsid w:val="00227927"/>
    <w:rsid w:val="0023027D"/>
    <w:rsid w:val="00230C21"/>
    <w:rsid w:val="00232197"/>
    <w:rsid w:val="00232270"/>
    <w:rsid w:val="0023346A"/>
    <w:rsid w:val="00234B91"/>
    <w:rsid w:val="00235947"/>
    <w:rsid w:val="002375D8"/>
    <w:rsid w:val="00240914"/>
    <w:rsid w:val="00241F0E"/>
    <w:rsid w:val="002434D5"/>
    <w:rsid w:val="00246879"/>
    <w:rsid w:val="002512D9"/>
    <w:rsid w:val="0025296B"/>
    <w:rsid w:val="0025516C"/>
    <w:rsid w:val="002558C7"/>
    <w:rsid w:val="00256C25"/>
    <w:rsid w:val="0025744F"/>
    <w:rsid w:val="0025799A"/>
    <w:rsid w:val="00257C00"/>
    <w:rsid w:val="002606FE"/>
    <w:rsid w:val="002616DB"/>
    <w:rsid w:val="00265B8B"/>
    <w:rsid w:val="0026618F"/>
    <w:rsid w:val="002679EC"/>
    <w:rsid w:val="00270A4F"/>
    <w:rsid w:val="00270CE7"/>
    <w:rsid w:val="0027353C"/>
    <w:rsid w:val="00274CF0"/>
    <w:rsid w:val="00275F7B"/>
    <w:rsid w:val="002764FE"/>
    <w:rsid w:val="002766D3"/>
    <w:rsid w:val="002809BD"/>
    <w:rsid w:val="00281FE1"/>
    <w:rsid w:val="00284075"/>
    <w:rsid w:val="00285DD2"/>
    <w:rsid w:val="00286864"/>
    <w:rsid w:val="00286FBC"/>
    <w:rsid w:val="00287C28"/>
    <w:rsid w:val="00290BE1"/>
    <w:rsid w:val="00294685"/>
    <w:rsid w:val="00295A53"/>
    <w:rsid w:val="00297D86"/>
    <w:rsid w:val="002A0C11"/>
    <w:rsid w:val="002A368E"/>
    <w:rsid w:val="002A594D"/>
    <w:rsid w:val="002A6394"/>
    <w:rsid w:val="002A7A92"/>
    <w:rsid w:val="002B270B"/>
    <w:rsid w:val="002B3033"/>
    <w:rsid w:val="002B3233"/>
    <w:rsid w:val="002B38F3"/>
    <w:rsid w:val="002B5021"/>
    <w:rsid w:val="002B6FB4"/>
    <w:rsid w:val="002C0189"/>
    <w:rsid w:val="002C09D6"/>
    <w:rsid w:val="002C1777"/>
    <w:rsid w:val="002C2322"/>
    <w:rsid w:val="002C4544"/>
    <w:rsid w:val="002C5D29"/>
    <w:rsid w:val="002D4321"/>
    <w:rsid w:val="002D490E"/>
    <w:rsid w:val="002D62CA"/>
    <w:rsid w:val="002D783C"/>
    <w:rsid w:val="002D7BEA"/>
    <w:rsid w:val="002E07AE"/>
    <w:rsid w:val="002E2043"/>
    <w:rsid w:val="002E24AD"/>
    <w:rsid w:val="002E2A23"/>
    <w:rsid w:val="002E31E5"/>
    <w:rsid w:val="002E381D"/>
    <w:rsid w:val="002E6BD0"/>
    <w:rsid w:val="002E6FF6"/>
    <w:rsid w:val="002E74D1"/>
    <w:rsid w:val="002E7A93"/>
    <w:rsid w:val="002F00B4"/>
    <w:rsid w:val="002F0D42"/>
    <w:rsid w:val="002F10F7"/>
    <w:rsid w:val="002F197D"/>
    <w:rsid w:val="002F6000"/>
    <w:rsid w:val="002F7008"/>
    <w:rsid w:val="00303BD1"/>
    <w:rsid w:val="003043A7"/>
    <w:rsid w:val="003052F4"/>
    <w:rsid w:val="00305F43"/>
    <w:rsid w:val="00306C8E"/>
    <w:rsid w:val="003072DD"/>
    <w:rsid w:val="003073B8"/>
    <w:rsid w:val="003103DB"/>
    <w:rsid w:val="00312B07"/>
    <w:rsid w:val="00312D5A"/>
    <w:rsid w:val="003133C4"/>
    <w:rsid w:val="00313B67"/>
    <w:rsid w:val="00313E26"/>
    <w:rsid w:val="003145D7"/>
    <w:rsid w:val="00314C76"/>
    <w:rsid w:val="00326E82"/>
    <w:rsid w:val="00331945"/>
    <w:rsid w:val="00332D06"/>
    <w:rsid w:val="003336DE"/>
    <w:rsid w:val="00334E6F"/>
    <w:rsid w:val="00336A3F"/>
    <w:rsid w:val="00336E31"/>
    <w:rsid w:val="0033722A"/>
    <w:rsid w:val="00340446"/>
    <w:rsid w:val="0034134B"/>
    <w:rsid w:val="00344F2E"/>
    <w:rsid w:val="00346CAD"/>
    <w:rsid w:val="00350659"/>
    <w:rsid w:val="0035190A"/>
    <w:rsid w:val="003532FC"/>
    <w:rsid w:val="003544C3"/>
    <w:rsid w:val="00355E48"/>
    <w:rsid w:val="00356592"/>
    <w:rsid w:val="00362A88"/>
    <w:rsid w:val="0036419E"/>
    <w:rsid w:val="0036503F"/>
    <w:rsid w:val="00365BF0"/>
    <w:rsid w:val="00366E3F"/>
    <w:rsid w:val="00373F7F"/>
    <w:rsid w:val="00374674"/>
    <w:rsid w:val="003752B0"/>
    <w:rsid w:val="00375A28"/>
    <w:rsid w:val="003768BA"/>
    <w:rsid w:val="0037727E"/>
    <w:rsid w:val="0037748D"/>
    <w:rsid w:val="00377EEB"/>
    <w:rsid w:val="0038111D"/>
    <w:rsid w:val="00383EBD"/>
    <w:rsid w:val="00384859"/>
    <w:rsid w:val="00384ECF"/>
    <w:rsid w:val="00391AC1"/>
    <w:rsid w:val="00391B8C"/>
    <w:rsid w:val="003933F2"/>
    <w:rsid w:val="00396B55"/>
    <w:rsid w:val="00396E57"/>
    <w:rsid w:val="003A2C23"/>
    <w:rsid w:val="003A3C0C"/>
    <w:rsid w:val="003A4867"/>
    <w:rsid w:val="003A48A4"/>
    <w:rsid w:val="003B0567"/>
    <w:rsid w:val="003B217B"/>
    <w:rsid w:val="003B24B3"/>
    <w:rsid w:val="003B2881"/>
    <w:rsid w:val="003B533A"/>
    <w:rsid w:val="003B79B8"/>
    <w:rsid w:val="003B7ECD"/>
    <w:rsid w:val="003C008F"/>
    <w:rsid w:val="003C044F"/>
    <w:rsid w:val="003C0D0D"/>
    <w:rsid w:val="003C0E14"/>
    <w:rsid w:val="003C239D"/>
    <w:rsid w:val="003C2605"/>
    <w:rsid w:val="003C2772"/>
    <w:rsid w:val="003C2775"/>
    <w:rsid w:val="003C6B3A"/>
    <w:rsid w:val="003D16BD"/>
    <w:rsid w:val="003D3995"/>
    <w:rsid w:val="003D6C41"/>
    <w:rsid w:val="003E14E9"/>
    <w:rsid w:val="003E15BD"/>
    <w:rsid w:val="003E39ED"/>
    <w:rsid w:val="003E439C"/>
    <w:rsid w:val="003E5FF3"/>
    <w:rsid w:val="003E669A"/>
    <w:rsid w:val="003F0E95"/>
    <w:rsid w:val="003F1A9F"/>
    <w:rsid w:val="003F212E"/>
    <w:rsid w:val="003F4B98"/>
    <w:rsid w:val="003F57AD"/>
    <w:rsid w:val="003F6B63"/>
    <w:rsid w:val="003F6D70"/>
    <w:rsid w:val="0040031C"/>
    <w:rsid w:val="0040091D"/>
    <w:rsid w:val="00402AB3"/>
    <w:rsid w:val="00402BE4"/>
    <w:rsid w:val="00403E01"/>
    <w:rsid w:val="00405BF7"/>
    <w:rsid w:val="004060C3"/>
    <w:rsid w:val="00410E3C"/>
    <w:rsid w:val="00420E7D"/>
    <w:rsid w:val="00420EBC"/>
    <w:rsid w:val="00425FA5"/>
    <w:rsid w:val="00426D62"/>
    <w:rsid w:val="0042710A"/>
    <w:rsid w:val="00427287"/>
    <w:rsid w:val="00432358"/>
    <w:rsid w:val="00433AA0"/>
    <w:rsid w:val="00435307"/>
    <w:rsid w:val="004363E2"/>
    <w:rsid w:val="004402BD"/>
    <w:rsid w:val="004513AF"/>
    <w:rsid w:val="004519CD"/>
    <w:rsid w:val="00451C56"/>
    <w:rsid w:val="00453544"/>
    <w:rsid w:val="00455154"/>
    <w:rsid w:val="004563B4"/>
    <w:rsid w:val="00456933"/>
    <w:rsid w:val="00461149"/>
    <w:rsid w:val="00461AB9"/>
    <w:rsid w:val="0046261B"/>
    <w:rsid w:val="00462E55"/>
    <w:rsid w:val="004650C1"/>
    <w:rsid w:val="0046576A"/>
    <w:rsid w:val="00467A84"/>
    <w:rsid w:val="00471001"/>
    <w:rsid w:val="00472BFB"/>
    <w:rsid w:val="00475550"/>
    <w:rsid w:val="00476839"/>
    <w:rsid w:val="004835BA"/>
    <w:rsid w:val="0048427C"/>
    <w:rsid w:val="00484E0A"/>
    <w:rsid w:val="00485BF7"/>
    <w:rsid w:val="00486692"/>
    <w:rsid w:val="004908CD"/>
    <w:rsid w:val="00490BEF"/>
    <w:rsid w:val="00490CB4"/>
    <w:rsid w:val="00492754"/>
    <w:rsid w:val="004934DC"/>
    <w:rsid w:val="00494333"/>
    <w:rsid w:val="004949FD"/>
    <w:rsid w:val="00497162"/>
    <w:rsid w:val="004A1B14"/>
    <w:rsid w:val="004A2066"/>
    <w:rsid w:val="004A2338"/>
    <w:rsid w:val="004A33C8"/>
    <w:rsid w:val="004A3CEA"/>
    <w:rsid w:val="004A3FC4"/>
    <w:rsid w:val="004A48A4"/>
    <w:rsid w:val="004A5115"/>
    <w:rsid w:val="004A5B88"/>
    <w:rsid w:val="004A62B9"/>
    <w:rsid w:val="004B01A4"/>
    <w:rsid w:val="004B5497"/>
    <w:rsid w:val="004C1244"/>
    <w:rsid w:val="004C1369"/>
    <w:rsid w:val="004C2525"/>
    <w:rsid w:val="004C2EAB"/>
    <w:rsid w:val="004C33DA"/>
    <w:rsid w:val="004C3FD4"/>
    <w:rsid w:val="004C44D9"/>
    <w:rsid w:val="004C69CA"/>
    <w:rsid w:val="004D35DC"/>
    <w:rsid w:val="004D434F"/>
    <w:rsid w:val="004E095E"/>
    <w:rsid w:val="004E1807"/>
    <w:rsid w:val="004E239C"/>
    <w:rsid w:val="004E345E"/>
    <w:rsid w:val="004E4376"/>
    <w:rsid w:val="004F0B31"/>
    <w:rsid w:val="004F1175"/>
    <w:rsid w:val="004F4380"/>
    <w:rsid w:val="004F6308"/>
    <w:rsid w:val="004F72D0"/>
    <w:rsid w:val="005008AE"/>
    <w:rsid w:val="005011BC"/>
    <w:rsid w:val="0050259D"/>
    <w:rsid w:val="00506FA7"/>
    <w:rsid w:val="005108F6"/>
    <w:rsid w:val="0051095F"/>
    <w:rsid w:val="00512EFB"/>
    <w:rsid w:val="00513927"/>
    <w:rsid w:val="00513A1D"/>
    <w:rsid w:val="00513EF5"/>
    <w:rsid w:val="00516A84"/>
    <w:rsid w:val="005176A9"/>
    <w:rsid w:val="005178F9"/>
    <w:rsid w:val="00517B56"/>
    <w:rsid w:val="00523302"/>
    <w:rsid w:val="0052357F"/>
    <w:rsid w:val="00525F6C"/>
    <w:rsid w:val="005276F2"/>
    <w:rsid w:val="0053116C"/>
    <w:rsid w:val="00531A38"/>
    <w:rsid w:val="005324CC"/>
    <w:rsid w:val="005334F3"/>
    <w:rsid w:val="005351F0"/>
    <w:rsid w:val="005355DA"/>
    <w:rsid w:val="00535E0E"/>
    <w:rsid w:val="005428BD"/>
    <w:rsid w:val="00544430"/>
    <w:rsid w:val="00550653"/>
    <w:rsid w:val="00550D99"/>
    <w:rsid w:val="00551AC9"/>
    <w:rsid w:val="005531E9"/>
    <w:rsid w:val="00553A4F"/>
    <w:rsid w:val="00553A91"/>
    <w:rsid w:val="0055443C"/>
    <w:rsid w:val="00554FD4"/>
    <w:rsid w:val="0055567D"/>
    <w:rsid w:val="00555D86"/>
    <w:rsid w:val="0055633B"/>
    <w:rsid w:val="00556BB1"/>
    <w:rsid w:val="00560952"/>
    <w:rsid w:val="00560D25"/>
    <w:rsid w:val="00560EEF"/>
    <w:rsid w:val="005616AB"/>
    <w:rsid w:val="005677B1"/>
    <w:rsid w:val="00573048"/>
    <w:rsid w:val="00574F61"/>
    <w:rsid w:val="0057597F"/>
    <w:rsid w:val="00575B0A"/>
    <w:rsid w:val="00576DC5"/>
    <w:rsid w:val="0058013A"/>
    <w:rsid w:val="005803B3"/>
    <w:rsid w:val="00581B68"/>
    <w:rsid w:val="0058262A"/>
    <w:rsid w:val="00583B62"/>
    <w:rsid w:val="005841C8"/>
    <w:rsid w:val="00586AA7"/>
    <w:rsid w:val="0058766C"/>
    <w:rsid w:val="005911E4"/>
    <w:rsid w:val="00595D7D"/>
    <w:rsid w:val="00595DBA"/>
    <w:rsid w:val="005972A5"/>
    <w:rsid w:val="005A1925"/>
    <w:rsid w:val="005A3976"/>
    <w:rsid w:val="005A6A6B"/>
    <w:rsid w:val="005A700F"/>
    <w:rsid w:val="005A72AF"/>
    <w:rsid w:val="005B405A"/>
    <w:rsid w:val="005B4343"/>
    <w:rsid w:val="005B4C2B"/>
    <w:rsid w:val="005B63F5"/>
    <w:rsid w:val="005B74CE"/>
    <w:rsid w:val="005C090E"/>
    <w:rsid w:val="005C1BAD"/>
    <w:rsid w:val="005C343C"/>
    <w:rsid w:val="005C4C34"/>
    <w:rsid w:val="005C53C3"/>
    <w:rsid w:val="005C648F"/>
    <w:rsid w:val="005C6D06"/>
    <w:rsid w:val="005D062D"/>
    <w:rsid w:val="005D1EB5"/>
    <w:rsid w:val="005D2B7D"/>
    <w:rsid w:val="005D4523"/>
    <w:rsid w:val="005D46F8"/>
    <w:rsid w:val="005D4C82"/>
    <w:rsid w:val="005D537F"/>
    <w:rsid w:val="005D6B1F"/>
    <w:rsid w:val="005D7ED0"/>
    <w:rsid w:val="005D7FD8"/>
    <w:rsid w:val="005E07DC"/>
    <w:rsid w:val="005E1B2D"/>
    <w:rsid w:val="005E1CAC"/>
    <w:rsid w:val="005E53CB"/>
    <w:rsid w:val="005E739F"/>
    <w:rsid w:val="005F04B1"/>
    <w:rsid w:val="005F1CF2"/>
    <w:rsid w:val="005F2792"/>
    <w:rsid w:val="005F2CE0"/>
    <w:rsid w:val="005F41E3"/>
    <w:rsid w:val="00600F53"/>
    <w:rsid w:val="00601161"/>
    <w:rsid w:val="006032BA"/>
    <w:rsid w:val="00603650"/>
    <w:rsid w:val="00604325"/>
    <w:rsid w:val="00604924"/>
    <w:rsid w:val="0060702A"/>
    <w:rsid w:val="00610DD3"/>
    <w:rsid w:val="006111E6"/>
    <w:rsid w:val="0061139D"/>
    <w:rsid w:val="006117DC"/>
    <w:rsid w:val="00611A92"/>
    <w:rsid w:val="0061282B"/>
    <w:rsid w:val="00613630"/>
    <w:rsid w:val="00614381"/>
    <w:rsid w:val="00622C31"/>
    <w:rsid w:val="00624BF3"/>
    <w:rsid w:val="00624CF2"/>
    <w:rsid w:val="00631695"/>
    <w:rsid w:val="00631DD7"/>
    <w:rsid w:val="00633C3C"/>
    <w:rsid w:val="00633F54"/>
    <w:rsid w:val="00641434"/>
    <w:rsid w:val="00641DBB"/>
    <w:rsid w:val="0064234A"/>
    <w:rsid w:val="00645432"/>
    <w:rsid w:val="0064545B"/>
    <w:rsid w:val="006461A1"/>
    <w:rsid w:val="00646E44"/>
    <w:rsid w:val="00646F36"/>
    <w:rsid w:val="00647DC9"/>
    <w:rsid w:val="006556D0"/>
    <w:rsid w:val="006559D5"/>
    <w:rsid w:val="00662ECF"/>
    <w:rsid w:val="00664B65"/>
    <w:rsid w:val="006660A1"/>
    <w:rsid w:val="00667CC4"/>
    <w:rsid w:val="00673DE0"/>
    <w:rsid w:val="00674032"/>
    <w:rsid w:val="0067455E"/>
    <w:rsid w:val="0067489D"/>
    <w:rsid w:val="00675C35"/>
    <w:rsid w:val="00676DD1"/>
    <w:rsid w:val="00677E84"/>
    <w:rsid w:val="00680761"/>
    <w:rsid w:val="006814B9"/>
    <w:rsid w:val="00681516"/>
    <w:rsid w:val="00684683"/>
    <w:rsid w:val="00684E17"/>
    <w:rsid w:val="00685445"/>
    <w:rsid w:val="00685770"/>
    <w:rsid w:val="006869E2"/>
    <w:rsid w:val="00686FA0"/>
    <w:rsid w:val="00687320"/>
    <w:rsid w:val="00687E34"/>
    <w:rsid w:val="0069022F"/>
    <w:rsid w:val="00692E13"/>
    <w:rsid w:val="0069503B"/>
    <w:rsid w:val="0069600D"/>
    <w:rsid w:val="00697408"/>
    <w:rsid w:val="006A3006"/>
    <w:rsid w:val="006A3CCA"/>
    <w:rsid w:val="006A4213"/>
    <w:rsid w:val="006A5271"/>
    <w:rsid w:val="006A53C0"/>
    <w:rsid w:val="006A6BB6"/>
    <w:rsid w:val="006A6F51"/>
    <w:rsid w:val="006A7B69"/>
    <w:rsid w:val="006B12F1"/>
    <w:rsid w:val="006B52F8"/>
    <w:rsid w:val="006B5D63"/>
    <w:rsid w:val="006B5DDE"/>
    <w:rsid w:val="006C16A3"/>
    <w:rsid w:val="006C264E"/>
    <w:rsid w:val="006C5183"/>
    <w:rsid w:val="006D2B1C"/>
    <w:rsid w:val="006D3ED0"/>
    <w:rsid w:val="006D456B"/>
    <w:rsid w:val="006D4676"/>
    <w:rsid w:val="006D4A77"/>
    <w:rsid w:val="006E56EF"/>
    <w:rsid w:val="006E57ED"/>
    <w:rsid w:val="006E676A"/>
    <w:rsid w:val="006E758A"/>
    <w:rsid w:val="006F024D"/>
    <w:rsid w:val="006F288E"/>
    <w:rsid w:val="006F57DC"/>
    <w:rsid w:val="00700C1D"/>
    <w:rsid w:val="00700C35"/>
    <w:rsid w:val="00700FA9"/>
    <w:rsid w:val="007012FA"/>
    <w:rsid w:val="00702288"/>
    <w:rsid w:val="00702782"/>
    <w:rsid w:val="00706B7A"/>
    <w:rsid w:val="00706F1F"/>
    <w:rsid w:val="0071052F"/>
    <w:rsid w:val="00710EFA"/>
    <w:rsid w:val="00714C5A"/>
    <w:rsid w:val="00720977"/>
    <w:rsid w:val="007219B1"/>
    <w:rsid w:val="00722C14"/>
    <w:rsid w:val="0073127B"/>
    <w:rsid w:val="00732004"/>
    <w:rsid w:val="00733D8B"/>
    <w:rsid w:val="007341DD"/>
    <w:rsid w:val="00734399"/>
    <w:rsid w:val="007346AE"/>
    <w:rsid w:val="00735D91"/>
    <w:rsid w:val="00737231"/>
    <w:rsid w:val="007412A5"/>
    <w:rsid w:val="00741F9D"/>
    <w:rsid w:val="007436F5"/>
    <w:rsid w:val="00743B66"/>
    <w:rsid w:val="0074514B"/>
    <w:rsid w:val="00747AB4"/>
    <w:rsid w:val="00750BF1"/>
    <w:rsid w:val="00752C73"/>
    <w:rsid w:val="00753042"/>
    <w:rsid w:val="00753296"/>
    <w:rsid w:val="00754CAD"/>
    <w:rsid w:val="00755C84"/>
    <w:rsid w:val="0076218A"/>
    <w:rsid w:val="00762BAD"/>
    <w:rsid w:val="0076364E"/>
    <w:rsid w:val="007636C5"/>
    <w:rsid w:val="007637EF"/>
    <w:rsid w:val="00771FB5"/>
    <w:rsid w:val="0077298B"/>
    <w:rsid w:val="007733AA"/>
    <w:rsid w:val="007739A7"/>
    <w:rsid w:val="00774CB2"/>
    <w:rsid w:val="00775719"/>
    <w:rsid w:val="007763B5"/>
    <w:rsid w:val="0078183B"/>
    <w:rsid w:val="00782973"/>
    <w:rsid w:val="00786002"/>
    <w:rsid w:val="0078761F"/>
    <w:rsid w:val="00790334"/>
    <w:rsid w:val="007909C2"/>
    <w:rsid w:val="00790FC6"/>
    <w:rsid w:val="007920BE"/>
    <w:rsid w:val="00793CB6"/>
    <w:rsid w:val="00794022"/>
    <w:rsid w:val="0079445C"/>
    <w:rsid w:val="007954AF"/>
    <w:rsid w:val="00796132"/>
    <w:rsid w:val="007977D1"/>
    <w:rsid w:val="007A1888"/>
    <w:rsid w:val="007A22F4"/>
    <w:rsid w:val="007A2D14"/>
    <w:rsid w:val="007A35A1"/>
    <w:rsid w:val="007A5127"/>
    <w:rsid w:val="007A6E9A"/>
    <w:rsid w:val="007A7DC1"/>
    <w:rsid w:val="007B3588"/>
    <w:rsid w:val="007B40E1"/>
    <w:rsid w:val="007B65FB"/>
    <w:rsid w:val="007B72E7"/>
    <w:rsid w:val="007B7693"/>
    <w:rsid w:val="007C0336"/>
    <w:rsid w:val="007C0E82"/>
    <w:rsid w:val="007C1F46"/>
    <w:rsid w:val="007C2038"/>
    <w:rsid w:val="007C3CF3"/>
    <w:rsid w:val="007C3E1B"/>
    <w:rsid w:val="007C6062"/>
    <w:rsid w:val="007D0F99"/>
    <w:rsid w:val="007D4233"/>
    <w:rsid w:val="007D493D"/>
    <w:rsid w:val="007D7380"/>
    <w:rsid w:val="007E14EA"/>
    <w:rsid w:val="007E3A4E"/>
    <w:rsid w:val="007E4EF8"/>
    <w:rsid w:val="007E51A7"/>
    <w:rsid w:val="007E5E16"/>
    <w:rsid w:val="007E62F8"/>
    <w:rsid w:val="007F1ED4"/>
    <w:rsid w:val="007F3A31"/>
    <w:rsid w:val="007F6A7A"/>
    <w:rsid w:val="007F7AF1"/>
    <w:rsid w:val="008008D1"/>
    <w:rsid w:val="00802B7A"/>
    <w:rsid w:val="008056A1"/>
    <w:rsid w:val="00807978"/>
    <w:rsid w:val="0081050A"/>
    <w:rsid w:val="00811061"/>
    <w:rsid w:val="00811854"/>
    <w:rsid w:val="00811913"/>
    <w:rsid w:val="0081266A"/>
    <w:rsid w:val="00812CEA"/>
    <w:rsid w:val="00815097"/>
    <w:rsid w:val="00815590"/>
    <w:rsid w:val="00815FBA"/>
    <w:rsid w:val="00816F8E"/>
    <w:rsid w:val="00823E23"/>
    <w:rsid w:val="008248D2"/>
    <w:rsid w:val="00826EB9"/>
    <w:rsid w:val="00827190"/>
    <w:rsid w:val="008273F6"/>
    <w:rsid w:val="00831A14"/>
    <w:rsid w:val="00831C18"/>
    <w:rsid w:val="00831E5C"/>
    <w:rsid w:val="00833078"/>
    <w:rsid w:val="0083562D"/>
    <w:rsid w:val="00836BE2"/>
    <w:rsid w:val="00837AF4"/>
    <w:rsid w:val="008401FB"/>
    <w:rsid w:val="00840D6D"/>
    <w:rsid w:val="00842332"/>
    <w:rsid w:val="00842E33"/>
    <w:rsid w:val="00844BA0"/>
    <w:rsid w:val="00850601"/>
    <w:rsid w:val="00850DA6"/>
    <w:rsid w:val="00854447"/>
    <w:rsid w:val="00855148"/>
    <w:rsid w:val="00856392"/>
    <w:rsid w:val="00856CF4"/>
    <w:rsid w:val="00857442"/>
    <w:rsid w:val="00857D28"/>
    <w:rsid w:val="00861453"/>
    <w:rsid w:val="008616DD"/>
    <w:rsid w:val="00861BA3"/>
    <w:rsid w:val="008625E0"/>
    <w:rsid w:val="00862FDE"/>
    <w:rsid w:val="008636CC"/>
    <w:rsid w:val="00863E5C"/>
    <w:rsid w:val="00864434"/>
    <w:rsid w:val="00864CC2"/>
    <w:rsid w:val="0086601F"/>
    <w:rsid w:val="00870611"/>
    <w:rsid w:val="008708D5"/>
    <w:rsid w:val="008722AE"/>
    <w:rsid w:val="0087388C"/>
    <w:rsid w:val="00873AE4"/>
    <w:rsid w:val="00873B53"/>
    <w:rsid w:val="00874DCE"/>
    <w:rsid w:val="00874E46"/>
    <w:rsid w:val="00875D99"/>
    <w:rsid w:val="0087656F"/>
    <w:rsid w:val="008768F9"/>
    <w:rsid w:val="00877618"/>
    <w:rsid w:val="0088215F"/>
    <w:rsid w:val="0088306F"/>
    <w:rsid w:val="00883664"/>
    <w:rsid w:val="008843EF"/>
    <w:rsid w:val="00885219"/>
    <w:rsid w:val="0088549B"/>
    <w:rsid w:val="00887FF6"/>
    <w:rsid w:val="008914EA"/>
    <w:rsid w:val="0089314D"/>
    <w:rsid w:val="008952E6"/>
    <w:rsid w:val="00895464"/>
    <w:rsid w:val="00895613"/>
    <w:rsid w:val="00897D17"/>
    <w:rsid w:val="008A0796"/>
    <w:rsid w:val="008A1398"/>
    <w:rsid w:val="008A41F8"/>
    <w:rsid w:val="008A57F6"/>
    <w:rsid w:val="008A64DA"/>
    <w:rsid w:val="008A6BD2"/>
    <w:rsid w:val="008B0333"/>
    <w:rsid w:val="008B0BD1"/>
    <w:rsid w:val="008B19FD"/>
    <w:rsid w:val="008B235F"/>
    <w:rsid w:val="008B40C0"/>
    <w:rsid w:val="008B4B9D"/>
    <w:rsid w:val="008B5EBF"/>
    <w:rsid w:val="008B6B1A"/>
    <w:rsid w:val="008C0EBF"/>
    <w:rsid w:val="008C2459"/>
    <w:rsid w:val="008C2775"/>
    <w:rsid w:val="008C43FC"/>
    <w:rsid w:val="008D1D8A"/>
    <w:rsid w:val="008D798E"/>
    <w:rsid w:val="008E1A6D"/>
    <w:rsid w:val="008E42AC"/>
    <w:rsid w:val="008E5DED"/>
    <w:rsid w:val="008F1F88"/>
    <w:rsid w:val="008F3795"/>
    <w:rsid w:val="008F3833"/>
    <w:rsid w:val="008F7918"/>
    <w:rsid w:val="00901210"/>
    <w:rsid w:val="009013DF"/>
    <w:rsid w:val="00901701"/>
    <w:rsid w:val="00903B0B"/>
    <w:rsid w:val="00903CE3"/>
    <w:rsid w:val="00905364"/>
    <w:rsid w:val="00905800"/>
    <w:rsid w:val="00905889"/>
    <w:rsid w:val="00907DF4"/>
    <w:rsid w:val="00912882"/>
    <w:rsid w:val="00914DB0"/>
    <w:rsid w:val="00914E75"/>
    <w:rsid w:val="009158F6"/>
    <w:rsid w:val="00915CD3"/>
    <w:rsid w:val="009162E0"/>
    <w:rsid w:val="00916845"/>
    <w:rsid w:val="00917C65"/>
    <w:rsid w:val="0092197E"/>
    <w:rsid w:val="009264E9"/>
    <w:rsid w:val="00926F62"/>
    <w:rsid w:val="00930203"/>
    <w:rsid w:val="00931E8F"/>
    <w:rsid w:val="00933904"/>
    <w:rsid w:val="0093562D"/>
    <w:rsid w:val="00936F20"/>
    <w:rsid w:val="009401C9"/>
    <w:rsid w:val="009412B2"/>
    <w:rsid w:val="00943F3E"/>
    <w:rsid w:val="00944F5B"/>
    <w:rsid w:val="0094632E"/>
    <w:rsid w:val="00947841"/>
    <w:rsid w:val="00951347"/>
    <w:rsid w:val="0095351F"/>
    <w:rsid w:val="00956F8A"/>
    <w:rsid w:val="00961EB6"/>
    <w:rsid w:val="00963D19"/>
    <w:rsid w:val="00967929"/>
    <w:rsid w:val="0097022E"/>
    <w:rsid w:val="0097086A"/>
    <w:rsid w:val="00972D2F"/>
    <w:rsid w:val="00973250"/>
    <w:rsid w:val="009739E5"/>
    <w:rsid w:val="00973D25"/>
    <w:rsid w:val="00974A92"/>
    <w:rsid w:val="00974BBF"/>
    <w:rsid w:val="009750EA"/>
    <w:rsid w:val="00981582"/>
    <w:rsid w:val="009830B2"/>
    <w:rsid w:val="00984AD0"/>
    <w:rsid w:val="00985621"/>
    <w:rsid w:val="00990BD1"/>
    <w:rsid w:val="00990D7E"/>
    <w:rsid w:val="00991612"/>
    <w:rsid w:val="00992328"/>
    <w:rsid w:val="0099419A"/>
    <w:rsid w:val="00994D4C"/>
    <w:rsid w:val="00995851"/>
    <w:rsid w:val="00997EAF"/>
    <w:rsid w:val="009A092C"/>
    <w:rsid w:val="009A0DDF"/>
    <w:rsid w:val="009A117C"/>
    <w:rsid w:val="009A2810"/>
    <w:rsid w:val="009A4125"/>
    <w:rsid w:val="009A7902"/>
    <w:rsid w:val="009B107A"/>
    <w:rsid w:val="009B41EB"/>
    <w:rsid w:val="009B4CD4"/>
    <w:rsid w:val="009B5A50"/>
    <w:rsid w:val="009B68E5"/>
    <w:rsid w:val="009C0520"/>
    <w:rsid w:val="009C3A1C"/>
    <w:rsid w:val="009C3DB7"/>
    <w:rsid w:val="009C7A66"/>
    <w:rsid w:val="009D0363"/>
    <w:rsid w:val="009D0E67"/>
    <w:rsid w:val="009D12C5"/>
    <w:rsid w:val="009D256B"/>
    <w:rsid w:val="009D2794"/>
    <w:rsid w:val="009D5335"/>
    <w:rsid w:val="009E2F50"/>
    <w:rsid w:val="009E401E"/>
    <w:rsid w:val="009E5135"/>
    <w:rsid w:val="009E5E5F"/>
    <w:rsid w:val="009E7AEC"/>
    <w:rsid w:val="009F12A6"/>
    <w:rsid w:val="009F2DE0"/>
    <w:rsid w:val="009F2E40"/>
    <w:rsid w:val="009F70A8"/>
    <w:rsid w:val="009F78D8"/>
    <w:rsid w:val="00A00C32"/>
    <w:rsid w:val="00A01FD8"/>
    <w:rsid w:val="00A02ABF"/>
    <w:rsid w:val="00A02FB0"/>
    <w:rsid w:val="00A04E96"/>
    <w:rsid w:val="00A05951"/>
    <w:rsid w:val="00A05F8E"/>
    <w:rsid w:val="00A06BF3"/>
    <w:rsid w:val="00A0742E"/>
    <w:rsid w:val="00A102CD"/>
    <w:rsid w:val="00A10E0D"/>
    <w:rsid w:val="00A1113D"/>
    <w:rsid w:val="00A1176C"/>
    <w:rsid w:val="00A1623E"/>
    <w:rsid w:val="00A163A4"/>
    <w:rsid w:val="00A16592"/>
    <w:rsid w:val="00A176D8"/>
    <w:rsid w:val="00A21747"/>
    <w:rsid w:val="00A235E5"/>
    <w:rsid w:val="00A252EB"/>
    <w:rsid w:val="00A2578C"/>
    <w:rsid w:val="00A2613A"/>
    <w:rsid w:val="00A305DE"/>
    <w:rsid w:val="00A30F71"/>
    <w:rsid w:val="00A31783"/>
    <w:rsid w:val="00A31A22"/>
    <w:rsid w:val="00A32376"/>
    <w:rsid w:val="00A33710"/>
    <w:rsid w:val="00A34849"/>
    <w:rsid w:val="00A3538B"/>
    <w:rsid w:val="00A353B4"/>
    <w:rsid w:val="00A35AA2"/>
    <w:rsid w:val="00A43AC5"/>
    <w:rsid w:val="00A44126"/>
    <w:rsid w:val="00A447B7"/>
    <w:rsid w:val="00A4578E"/>
    <w:rsid w:val="00A50DB9"/>
    <w:rsid w:val="00A51EBE"/>
    <w:rsid w:val="00A52DC0"/>
    <w:rsid w:val="00A54928"/>
    <w:rsid w:val="00A5657F"/>
    <w:rsid w:val="00A57AF5"/>
    <w:rsid w:val="00A610AB"/>
    <w:rsid w:val="00A6259F"/>
    <w:rsid w:val="00A64EBD"/>
    <w:rsid w:val="00A65CB3"/>
    <w:rsid w:val="00A6621F"/>
    <w:rsid w:val="00A70C69"/>
    <w:rsid w:val="00A71205"/>
    <w:rsid w:val="00A71273"/>
    <w:rsid w:val="00A738EB"/>
    <w:rsid w:val="00A747BC"/>
    <w:rsid w:val="00A75EC5"/>
    <w:rsid w:val="00A77B6F"/>
    <w:rsid w:val="00A80FCB"/>
    <w:rsid w:val="00A859B5"/>
    <w:rsid w:val="00A87513"/>
    <w:rsid w:val="00A9045E"/>
    <w:rsid w:val="00A91949"/>
    <w:rsid w:val="00A92F12"/>
    <w:rsid w:val="00A94BCA"/>
    <w:rsid w:val="00A96740"/>
    <w:rsid w:val="00AA30C3"/>
    <w:rsid w:val="00AA39E6"/>
    <w:rsid w:val="00AA3A67"/>
    <w:rsid w:val="00AA6C28"/>
    <w:rsid w:val="00AA736D"/>
    <w:rsid w:val="00AA7A28"/>
    <w:rsid w:val="00AA7EFA"/>
    <w:rsid w:val="00AB25D8"/>
    <w:rsid w:val="00AB34A6"/>
    <w:rsid w:val="00AB485A"/>
    <w:rsid w:val="00AB584E"/>
    <w:rsid w:val="00AB5912"/>
    <w:rsid w:val="00AB6668"/>
    <w:rsid w:val="00AC3326"/>
    <w:rsid w:val="00AC4B71"/>
    <w:rsid w:val="00AC5202"/>
    <w:rsid w:val="00AC5C6B"/>
    <w:rsid w:val="00AC67E7"/>
    <w:rsid w:val="00AC7FCB"/>
    <w:rsid w:val="00AD08CC"/>
    <w:rsid w:val="00AD1214"/>
    <w:rsid w:val="00AD6779"/>
    <w:rsid w:val="00AE27C9"/>
    <w:rsid w:val="00AE3769"/>
    <w:rsid w:val="00AE425C"/>
    <w:rsid w:val="00AE55A8"/>
    <w:rsid w:val="00AE6DFB"/>
    <w:rsid w:val="00AF131A"/>
    <w:rsid w:val="00AF2747"/>
    <w:rsid w:val="00AF3040"/>
    <w:rsid w:val="00AF4791"/>
    <w:rsid w:val="00AF7713"/>
    <w:rsid w:val="00AF7F0E"/>
    <w:rsid w:val="00B000E2"/>
    <w:rsid w:val="00B00969"/>
    <w:rsid w:val="00B010CA"/>
    <w:rsid w:val="00B021C4"/>
    <w:rsid w:val="00B048BA"/>
    <w:rsid w:val="00B05434"/>
    <w:rsid w:val="00B05EA0"/>
    <w:rsid w:val="00B100D4"/>
    <w:rsid w:val="00B10CE5"/>
    <w:rsid w:val="00B11BBF"/>
    <w:rsid w:val="00B12058"/>
    <w:rsid w:val="00B1254C"/>
    <w:rsid w:val="00B1276D"/>
    <w:rsid w:val="00B1403C"/>
    <w:rsid w:val="00B154A4"/>
    <w:rsid w:val="00B16CB6"/>
    <w:rsid w:val="00B16D97"/>
    <w:rsid w:val="00B206B8"/>
    <w:rsid w:val="00B2072B"/>
    <w:rsid w:val="00B21A3C"/>
    <w:rsid w:val="00B24175"/>
    <w:rsid w:val="00B2536B"/>
    <w:rsid w:val="00B254A1"/>
    <w:rsid w:val="00B25FEB"/>
    <w:rsid w:val="00B26C5D"/>
    <w:rsid w:val="00B32086"/>
    <w:rsid w:val="00B34496"/>
    <w:rsid w:val="00B362EC"/>
    <w:rsid w:val="00B36E5D"/>
    <w:rsid w:val="00B40228"/>
    <w:rsid w:val="00B40CF8"/>
    <w:rsid w:val="00B4107C"/>
    <w:rsid w:val="00B423E4"/>
    <w:rsid w:val="00B425C1"/>
    <w:rsid w:val="00B42AC5"/>
    <w:rsid w:val="00B4361F"/>
    <w:rsid w:val="00B4423E"/>
    <w:rsid w:val="00B44B65"/>
    <w:rsid w:val="00B4568A"/>
    <w:rsid w:val="00B4674D"/>
    <w:rsid w:val="00B46788"/>
    <w:rsid w:val="00B46B57"/>
    <w:rsid w:val="00B47B71"/>
    <w:rsid w:val="00B5118C"/>
    <w:rsid w:val="00B53611"/>
    <w:rsid w:val="00B605AE"/>
    <w:rsid w:val="00B61094"/>
    <w:rsid w:val="00B63980"/>
    <w:rsid w:val="00B669FD"/>
    <w:rsid w:val="00B6723F"/>
    <w:rsid w:val="00B67416"/>
    <w:rsid w:val="00B676D9"/>
    <w:rsid w:val="00B704E1"/>
    <w:rsid w:val="00B710EE"/>
    <w:rsid w:val="00B72462"/>
    <w:rsid w:val="00B73170"/>
    <w:rsid w:val="00B739EA"/>
    <w:rsid w:val="00B7667F"/>
    <w:rsid w:val="00B80104"/>
    <w:rsid w:val="00B80EA1"/>
    <w:rsid w:val="00B823A3"/>
    <w:rsid w:val="00B82487"/>
    <w:rsid w:val="00B831E6"/>
    <w:rsid w:val="00B84056"/>
    <w:rsid w:val="00B85976"/>
    <w:rsid w:val="00B8653B"/>
    <w:rsid w:val="00B87BBA"/>
    <w:rsid w:val="00B90FA9"/>
    <w:rsid w:val="00B934AD"/>
    <w:rsid w:val="00B938D5"/>
    <w:rsid w:val="00B96151"/>
    <w:rsid w:val="00BA420A"/>
    <w:rsid w:val="00BB0C03"/>
    <w:rsid w:val="00BB12A6"/>
    <w:rsid w:val="00BB2488"/>
    <w:rsid w:val="00BB36A9"/>
    <w:rsid w:val="00BB51FE"/>
    <w:rsid w:val="00BB5899"/>
    <w:rsid w:val="00BB7F89"/>
    <w:rsid w:val="00BC597E"/>
    <w:rsid w:val="00BC6642"/>
    <w:rsid w:val="00BD2731"/>
    <w:rsid w:val="00BD2F25"/>
    <w:rsid w:val="00BD436D"/>
    <w:rsid w:val="00BD6230"/>
    <w:rsid w:val="00BE00C5"/>
    <w:rsid w:val="00BE00FE"/>
    <w:rsid w:val="00BE0CF3"/>
    <w:rsid w:val="00BE2298"/>
    <w:rsid w:val="00BE6ABF"/>
    <w:rsid w:val="00BF0D8C"/>
    <w:rsid w:val="00BF50B7"/>
    <w:rsid w:val="00BF7E42"/>
    <w:rsid w:val="00C011B0"/>
    <w:rsid w:val="00C01496"/>
    <w:rsid w:val="00C01AB3"/>
    <w:rsid w:val="00C03301"/>
    <w:rsid w:val="00C03BDB"/>
    <w:rsid w:val="00C0545E"/>
    <w:rsid w:val="00C058D7"/>
    <w:rsid w:val="00C06DE8"/>
    <w:rsid w:val="00C10907"/>
    <w:rsid w:val="00C10B7E"/>
    <w:rsid w:val="00C12610"/>
    <w:rsid w:val="00C1357C"/>
    <w:rsid w:val="00C14BF7"/>
    <w:rsid w:val="00C152DC"/>
    <w:rsid w:val="00C16B55"/>
    <w:rsid w:val="00C21D0E"/>
    <w:rsid w:val="00C2619D"/>
    <w:rsid w:val="00C26612"/>
    <w:rsid w:val="00C303AD"/>
    <w:rsid w:val="00C30621"/>
    <w:rsid w:val="00C323EE"/>
    <w:rsid w:val="00C331D6"/>
    <w:rsid w:val="00C34A54"/>
    <w:rsid w:val="00C3590F"/>
    <w:rsid w:val="00C35B28"/>
    <w:rsid w:val="00C36BBA"/>
    <w:rsid w:val="00C424E7"/>
    <w:rsid w:val="00C42CA7"/>
    <w:rsid w:val="00C42DC9"/>
    <w:rsid w:val="00C43E17"/>
    <w:rsid w:val="00C45739"/>
    <w:rsid w:val="00C4613D"/>
    <w:rsid w:val="00C50F94"/>
    <w:rsid w:val="00C51BEE"/>
    <w:rsid w:val="00C5356D"/>
    <w:rsid w:val="00C53A72"/>
    <w:rsid w:val="00C53C7B"/>
    <w:rsid w:val="00C56D2F"/>
    <w:rsid w:val="00C5715C"/>
    <w:rsid w:val="00C57587"/>
    <w:rsid w:val="00C60792"/>
    <w:rsid w:val="00C630C5"/>
    <w:rsid w:val="00C636CA"/>
    <w:rsid w:val="00C64022"/>
    <w:rsid w:val="00C642C3"/>
    <w:rsid w:val="00C6645F"/>
    <w:rsid w:val="00C72FE6"/>
    <w:rsid w:val="00C754E5"/>
    <w:rsid w:val="00C75D23"/>
    <w:rsid w:val="00C7630C"/>
    <w:rsid w:val="00C77FCD"/>
    <w:rsid w:val="00C8142A"/>
    <w:rsid w:val="00C825A8"/>
    <w:rsid w:val="00C83072"/>
    <w:rsid w:val="00C83BEE"/>
    <w:rsid w:val="00C85069"/>
    <w:rsid w:val="00C86C7E"/>
    <w:rsid w:val="00C876A1"/>
    <w:rsid w:val="00C913B9"/>
    <w:rsid w:val="00C94854"/>
    <w:rsid w:val="00CA3396"/>
    <w:rsid w:val="00CA5C0F"/>
    <w:rsid w:val="00CA6CD7"/>
    <w:rsid w:val="00CA6D39"/>
    <w:rsid w:val="00CB1604"/>
    <w:rsid w:val="00CB3DD4"/>
    <w:rsid w:val="00CB42A7"/>
    <w:rsid w:val="00CB4308"/>
    <w:rsid w:val="00CB4A39"/>
    <w:rsid w:val="00CB7D0F"/>
    <w:rsid w:val="00CC127A"/>
    <w:rsid w:val="00CC4019"/>
    <w:rsid w:val="00CC4924"/>
    <w:rsid w:val="00CC4D8C"/>
    <w:rsid w:val="00CC7883"/>
    <w:rsid w:val="00CD08F4"/>
    <w:rsid w:val="00CD0961"/>
    <w:rsid w:val="00CD1236"/>
    <w:rsid w:val="00CD64E4"/>
    <w:rsid w:val="00CE294A"/>
    <w:rsid w:val="00CE5546"/>
    <w:rsid w:val="00CE6003"/>
    <w:rsid w:val="00CE6B89"/>
    <w:rsid w:val="00CF168D"/>
    <w:rsid w:val="00CF20CD"/>
    <w:rsid w:val="00CF4B13"/>
    <w:rsid w:val="00CF50D1"/>
    <w:rsid w:val="00CF63CD"/>
    <w:rsid w:val="00CF6DDA"/>
    <w:rsid w:val="00D0032D"/>
    <w:rsid w:val="00D015DE"/>
    <w:rsid w:val="00D02491"/>
    <w:rsid w:val="00D02EC5"/>
    <w:rsid w:val="00D038C4"/>
    <w:rsid w:val="00D06002"/>
    <w:rsid w:val="00D112AA"/>
    <w:rsid w:val="00D12DFC"/>
    <w:rsid w:val="00D13F80"/>
    <w:rsid w:val="00D1512C"/>
    <w:rsid w:val="00D154E0"/>
    <w:rsid w:val="00D15701"/>
    <w:rsid w:val="00D1612A"/>
    <w:rsid w:val="00D17B4D"/>
    <w:rsid w:val="00D20161"/>
    <w:rsid w:val="00D203C1"/>
    <w:rsid w:val="00D20A40"/>
    <w:rsid w:val="00D2298E"/>
    <w:rsid w:val="00D243EA"/>
    <w:rsid w:val="00D277E1"/>
    <w:rsid w:val="00D27FC0"/>
    <w:rsid w:val="00D31C3A"/>
    <w:rsid w:val="00D31FAD"/>
    <w:rsid w:val="00D35241"/>
    <w:rsid w:val="00D37E3D"/>
    <w:rsid w:val="00D4224F"/>
    <w:rsid w:val="00D4386A"/>
    <w:rsid w:val="00D440C2"/>
    <w:rsid w:val="00D4500D"/>
    <w:rsid w:val="00D452CA"/>
    <w:rsid w:val="00D466AF"/>
    <w:rsid w:val="00D516E6"/>
    <w:rsid w:val="00D52357"/>
    <w:rsid w:val="00D5308E"/>
    <w:rsid w:val="00D54F33"/>
    <w:rsid w:val="00D55345"/>
    <w:rsid w:val="00D558E2"/>
    <w:rsid w:val="00D57503"/>
    <w:rsid w:val="00D57A5A"/>
    <w:rsid w:val="00D57D01"/>
    <w:rsid w:val="00D6043D"/>
    <w:rsid w:val="00D608B4"/>
    <w:rsid w:val="00D64A99"/>
    <w:rsid w:val="00D65867"/>
    <w:rsid w:val="00D65F37"/>
    <w:rsid w:val="00D666E4"/>
    <w:rsid w:val="00D67E63"/>
    <w:rsid w:val="00D70E2F"/>
    <w:rsid w:val="00D71351"/>
    <w:rsid w:val="00D71590"/>
    <w:rsid w:val="00D725EF"/>
    <w:rsid w:val="00D73069"/>
    <w:rsid w:val="00D76C0D"/>
    <w:rsid w:val="00D77280"/>
    <w:rsid w:val="00D80AAE"/>
    <w:rsid w:val="00D81D1A"/>
    <w:rsid w:val="00D845D6"/>
    <w:rsid w:val="00D849A1"/>
    <w:rsid w:val="00D84B78"/>
    <w:rsid w:val="00D84EC3"/>
    <w:rsid w:val="00D85349"/>
    <w:rsid w:val="00D8613C"/>
    <w:rsid w:val="00D8646C"/>
    <w:rsid w:val="00D932FD"/>
    <w:rsid w:val="00D97AEF"/>
    <w:rsid w:val="00DA30B2"/>
    <w:rsid w:val="00DA489A"/>
    <w:rsid w:val="00DA4E92"/>
    <w:rsid w:val="00DA5FE2"/>
    <w:rsid w:val="00DA64D6"/>
    <w:rsid w:val="00DA68CC"/>
    <w:rsid w:val="00DA70D0"/>
    <w:rsid w:val="00DA7802"/>
    <w:rsid w:val="00DB4D2B"/>
    <w:rsid w:val="00DB6418"/>
    <w:rsid w:val="00DC06C1"/>
    <w:rsid w:val="00DC0801"/>
    <w:rsid w:val="00DC0CE6"/>
    <w:rsid w:val="00DC2F46"/>
    <w:rsid w:val="00DC4C23"/>
    <w:rsid w:val="00DC5AE0"/>
    <w:rsid w:val="00DC64BD"/>
    <w:rsid w:val="00DC65E5"/>
    <w:rsid w:val="00DC68A3"/>
    <w:rsid w:val="00DC6A03"/>
    <w:rsid w:val="00DD105E"/>
    <w:rsid w:val="00DD2552"/>
    <w:rsid w:val="00DD2C60"/>
    <w:rsid w:val="00DD30D2"/>
    <w:rsid w:val="00DD69D8"/>
    <w:rsid w:val="00DD7918"/>
    <w:rsid w:val="00DE2295"/>
    <w:rsid w:val="00DE4149"/>
    <w:rsid w:val="00DE4BFC"/>
    <w:rsid w:val="00DE6F3F"/>
    <w:rsid w:val="00DF0D92"/>
    <w:rsid w:val="00DF3386"/>
    <w:rsid w:val="00DF3C13"/>
    <w:rsid w:val="00DF46CF"/>
    <w:rsid w:val="00DF5057"/>
    <w:rsid w:val="00DF52E8"/>
    <w:rsid w:val="00DF7C0C"/>
    <w:rsid w:val="00E002B4"/>
    <w:rsid w:val="00E02C42"/>
    <w:rsid w:val="00E037B4"/>
    <w:rsid w:val="00E03DE0"/>
    <w:rsid w:val="00E044CE"/>
    <w:rsid w:val="00E06530"/>
    <w:rsid w:val="00E06A63"/>
    <w:rsid w:val="00E07E3B"/>
    <w:rsid w:val="00E139AF"/>
    <w:rsid w:val="00E156BB"/>
    <w:rsid w:val="00E16C3C"/>
    <w:rsid w:val="00E17353"/>
    <w:rsid w:val="00E2082C"/>
    <w:rsid w:val="00E21AE1"/>
    <w:rsid w:val="00E21B8C"/>
    <w:rsid w:val="00E23B61"/>
    <w:rsid w:val="00E24E0C"/>
    <w:rsid w:val="00E25443"/>
    <w:rsid w:val="00E31E98"/>
    <w:rsid w:val="00E329A1"/>
    <w:rsid w:val="00E33293"/>
    <w:rsid w:val="00E34699"/>
    <w:rsid w:val="00E3548C"/>
    <w:rsid w:val="00E371EC"/>
    <w:rsid w:val="00E407E1"/>
    <w:rsid w:val="00E41689"/>
    <w:rsid w:val="00E42D27"/>
    <w:rsid w:val="00E4364D"/>
    <w:rsid w:val="00E44445"/>
    <w:rsid w:val="00E455E3"/>
    <w:rsid w:val="00E461E0"/>
    <w:rsid w:val="00E467EE"/>
    <w:rsid w:val="00E47252"/>
    <w:rsid w:val="00E566B0"/>
    <w:rsid w:val="00E57278"/>
    <w:rsid w:val="00E640D5"/>
    <w:rsid w:val="00E70D1B"/>
    <w:rsid w:val="00E71488"/>
    <w:rsid w:val="00E766EA"/>
    <w:rsid w:val="00E76821"/>
    <w:rsid w:val="00E776D1"/>
    <w:rsid w:val="00E805DF"/>
    <w:rsid w:val="00E83B6C"/>
    <w:rsid w:val="00E85334"/>
    <w:rsid w:val="00E86BA9"/>
    <w:rsid w:val="00E87252"/>
    <w:rsid w:val="00E936E3"/>
    <w:rsid w:val="00E93AB3"/>
    <w:rsid w:val="00E94E72"/>
    <w:rsid w:val="00EA0258"/>
    <w:rsid w:val="00EA3B49"/>
    <w:rsid w:val="00EA3D73"/>
    <w:rsid w:val="00EA4234"/>
    <w:rsid w:val="00EA4AD0"/>
    <w:rsid w:val="00EB1D12"/>
    <w:rsid w:val="00EB2A01"/>
    <w:rsid w:val="00EB4934"/>
    <w:rsid w:val="00EB6193"/>
    <w:rsid w:val="00EB767A"/>
    <w:rsid w:val="00EC11B0"/>
    <w:rsid w:val="00EC2323"/>
    <w:rsid w:val="00EC2FBB"/>
    <w:rsid w:val="00EC30B6"/>
    <w:rsid w:val="00EC62C8"/>
    <w:rsid w:val="00ED1ED9"/>
    <w:rsid w:val="00ED55BE"/>
    <w:rsid w:val="00ED6A68"/>
    <w:rsid w:val="00EE1592"/>
    <w:rsid w:val="00EE2029"/>
    <w:rsid w:val="00EE3E8E"/>
    <w:rsid w:val="00EE445C"/>
    <w:rsid w:val="00EE6C54"/>
    <w:rsid w:val="00EE7BF3"/>
    <w:rsid w:val="00EF1C01"/>
    <w:rsid w:val="00EF2F2D"/>
    <w:rsid w:val="00EF301A"/>
    <w:rsid w:val="00EF4134"/>
    <w:rsid w:val="00EF50EA"/>
    <w:rsid w:val="00EF51F3"/>
    <w:rsid w:val="00EF6F0E"/>
    <w:rsid w:val="00F00DB6"/>
    <w:rsid w:val="00F00EC8"/>
    <w:rsid w:val="00F0159D"/>
    <w:rsid w:val="00F015CF"/>
    <w:rsid w:val="00F023A6"/>
    <w:rsid w:val="00F02FBE"/>
    <w:rsid w:val="00F03FC8"/>
    <w:rsid w:val="00F04F62"/>
    <w:rsid w:val="00F05302"/>
    <w:rsid w:val="00F054D3"/>
    <w:rsid w:val="00F05590"/>
    <w:rsid w:val="00F07573"/>
    <w:rsid w:val="00F07574"/>
    <w:rsid w:val="00F1085B"/>
    <w:rsid w:val="00F11004"/>
    <w:rsid w:val="00F12319"/>
    <w:rsid w:val="00F14F99"/>
    <w:rsid w:val="00F15BFB"/>
    <w:rsid w:val="00F16559"/>
    <w:rsid w:val="00F17313"/>
    <w:rsid w:val="00F17A21"/>
    <w:rsid w:val="00F201E9"/>
    <w:rsid w:val="00F234D5"/>
    <w:rsid w:val="00F24AE1"/>
    <w:rsid w:val="00F25557"/>
    <w:rsid w:val="00F327C1"/>
    <w:rsid w:val="00F354FD"/>
    <w:rsid w:val="00F35B0D"/>
    <w:rsid w:val="00F37CD2"/>
    <w:rsid w:val="00F37D1A"/>
    <w:rsid w:val="00F406FE"/>
    <w:rsid w:val="00F408DA"/>
    <w:rsid w:val="00F44A17"/>
    <w:rsid w:val="00F45975"/>
    <w:rsid w:val="00F46C0D"/>
    <w:rsid w:val="00F479F6"/>
    <w:rsid w:val="00F51BD1"/>
    <w:rsid w:val="00F52600"/>
    <w:rsid w:val="00F53145"/>
    <w:rsid w:val="00F5361C"/>
    <w:rsid w:val="00F54266"/>
    <w:rsid w:val="00F55650"/>
    <w:rsid w:val="00F55F43"/>
    <w:rsid w:val="00F60086"/>
    <w:rsid w:val="00F607C5"/>
    <w:rsid w:val="00F60DB1"/>
    <w:rsid w:val="00F6283B"/>
    <w:rsid w:val="00F63123"/>
    <w:rsid w:val="00F659F0"/>
    <w:rsid w:val="00F7005D"/>
    <w:rsid w:val="00F70997"/>
    <w:rsid w:val="00F70B00"/>
    <w:rsid w:val="00F7378D"/>
    <w:rsid w:val="00F7700E"/>
    <w:rsid w:val="00F77374"/>
    <w:rsid w:val="00F82BE3"/>
    <w:rsid w:val="00F85947"/>
    <w:rsid w:val="00F8622B"/>
    <w:rsid w:val="00F902A4"/>
    <w:rsid w:val="00F948D0"/>
    <w:rsid w:val="00F94971"/>
    <w:rsid w:val="00F94A7A"/>
    <w:rsid w:val="00F96F93"/>
    <w:rsid w:val="00F973AC"/>
    <w:rsid w:val="00FA2845"/>
    <w:rsid w:val="00FA5416"/>
    <w:rsid w:val="00FA5950"/>
    <w:rsid w:val="00FA6D86"/>
    <w:rsid w:val="00FB0403"/>
    <w:rsid w:val="00FB0E35"/>
    <w:rsid w:val="00FB22AB"/>
    <w:rsid w:val="00FB28BD"/>
    <w:rsid w:val="00FB722C"/>
    <w:rsid w:val="00FB7C89"/>
    <w:rsid w:val="00FC0ABC"/>
    <w:rsid w:val="00FC339F"/>
    <w:rsid w:val="00FC4FC0"/>
    <w:rsid w:val="00FC59D2"/>
    <w:rsid w:val="00FC6CC9"/>
    <w:rsid w:val="00FD2F95"/>
    <w:rsid w:val="00FD4928"/>
    <w:rsid w:val="00FE1C4C"/>
    <w:rsid w:val="00FE3AE4"/>
    <w:rsid w:val="00FE5205"/>
    <w:rsid w:val="00FE7AA5"/>
    <w:rsid w:val="00FF0BEA"/>
    <w:rsid w:val="00FF3C8D"/>
    <w:rsid w:val="00FF4747"/>
    <w:rsid w:val="00FF60BF"/>
    <w:rsid w:val="00FF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0FAB41"/>
  <w15:chartTrackingRefBased/>
  <w15:docId w15:val="{90316B90-03AA-4DAF-887B-6AFAC225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Gothic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562D"/>
    <w:pPr>
      <w:widowControl/>
      <w:spacing w:before="100" w:beforeAutospacing="1" w:after="100" w:afterAutospacing="1"/>
      <w:jc w:val="left"/>
    </w:pPr>
    <w:rPr>
      <w:rFonts w:ascii="MS PGothic" w:hAnsi="MS PGothic" w:cs="MS PGothic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6A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6A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6A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6A63"/>
    <w:rPr>
      <w:lang w:val="en-GB"/>
    </w:rPr>
  </w:style>
  <w:style w:type="paragraph" w:styleId="Revision">
    <w:name w:val="Revision"/>
    <w:hidden/>
    <w:uiPriority w:val="99"/>
    <w:semiHidden/>
    <w:rsid w:val="00E06A6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7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7B1"/>
  </w:style>
  <w:style w:type="character" w:customStyle="1" w:styleId="CommentTextChar">
    <w:name w:val="Comment Text Char"/>
    <w:basedOn w:val="DefaultParagraphFont"/>
    <w:link w:val="CommentText"/>
    <w:uiPriority w:val="99"/>
    <w:rsid w:val="005677B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7B1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E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6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尻 瑠美</dc:creator>
  <cp:keywords/>
  <dc:description/>
  <cp:lastModifiedBy>Victor,Maria Flora</cp:lastModifiedBy>
  <cp:revision>4</cp:revision>
  <dcterms:created xsi:type="dcterms:W3CDTF">2023-11-02T12:44:00Z</dcterms:created>
  <dcterms:modified xsi:type="dcterms:W3CDTF">2023-11-02T12:44:00Z</dcterms:modified>
</cp:coreProperties>
</file>